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B63D83" w14:textId="69C8EB68" w:rsidR="00B71725" w:rsidRPr="00D714C9" w:rsidRDefault="00654E8F" w:rsidP="00D714C9">
      <w:pPr>
        <w:pStyle w:val="SupplementaryMaterial"/>
        <w:jc w:val="left"/>
        <w:rPr>
          <w:rFonts w:ascii="AdvOT34fe1490.B" w:hAnsi="AdvOT34fe1490.B"/>
          <w:b w:val="0"/>
          <w:i w:val="0"/>
          <w:iCs/>
          <w:caps/>
        </w:rPr>
      </w:pPr>
      <w:r w:rsidRPr="00D714C9">
        <w:rPr>
          <w:rFonts w:ascii="AdvOT34fe1490.B" w:hAnsi="AdvOT34fe1490.B"/>
          <w:i w:val="0"/>
          <w:iCs/>
          <w:caps/>
        </w:rPr>
        <w:t>Supplementary Material</w:t>
      </w:r>
    </w:p>
    <w:p w14:paraId="72853517" w14:textId="16F7A554" w:rsidR="00B71725" w:rsidRPr="00D714C9" w:rsidRDefault="00B71725" w:rsidP="00B71725">
      <w:pPr>
        <w:pStyle w:val="Caption"/>
        <w:rPr>
          <w:rFonts w:ascii="AdvOT1ef757c0" w:hAnsi="AdvOT1ef757c0"/>
          <w:b w:val="0"/>
          <w:bCs w:val="0"/>
        </w:rPr>
      </w:pPr>
      <w:r w:rsidRPr="00D714C9">
        <w:rPr>
          <w:rFonts w:ascii="AdvOT34fe1490.B" w:hAnsi="AdvOT34fe1490.B"/>
        </w:rPr>
        <w:t xml:space="preserve">Supplementary Table </w:t>
      </w:r>
      <w:r w:rsidR="00D714C9" w:rsidRPr="00D714C9">
        <w:rPr>
          <w:rFonts w:ascii="AdvOT34fe1490.B" w:hAnsi="AdvOT34fe1490.B"/>
        </w:rPr>
        <w:t>1</w:t>
      </w:r>
      <w:r w:rsidR="00D714C9">
        <w:rPr>
          <w:rFonts w:ascii="AdvOT34fe1490.B" w:hAnsi="AdvOT34fe1490.B"/>
        </w:rPr>
        <w:t>.</w:t>
      </w:r>
      <w:r w:rsidRPr="00D714C9">
        <w:rPr>
          <w:rFonts w:ascii="AdvOT1ef757c0" w:hAnsi="AdvOT1ef757c0"/>
          <w:b w:val="0"/>
          <w:bCs w:val="0"/>
        </w:rPr>
        <w:t xml:space="preserve"> The complete list of genes that were analyzed in each targeted panel</w:t>
      </w:r>
    </w:p>
    <w:p w14:paraId="2C8BE00C" w14:textId="101B93EE" w:rsidR="00B71725" w:rsidRPr="00D714C9" w:rsidRDefault="00B71725" w:rsidP="00B71725">
      <w:pPr>
        <w:pStyle w:val="Caption"/>
        <w:rPr>
          <w:rFonts w:ascii="AdvOT1ef757c0" w:hAnsi="AdvOT1ef757c0"/>
          <w:b w:val="0"/>
          <w:bCs w:val="0"/>
        </w:rPr>
      </w:pPr>
      <w:r w:rsidRPr="00D714C9">
        <w:rPr>
          <w:rFonts w:ascii="AdvOT34fe1490.B" w:hAnsi="AdvOT34fe1490.B"/>
        </w:rPr>
        <w:t>Supplementary Table 2</w:t>
      </w:r>
      <w:r w:rsidR="00D714C9">
        <w:rPr>
          <w:rFonts w:ascii="AdvOT34fe1490.B" w:hAnsi="AdvOT34fe1490.B"/>
        </w:rPr>
        <w:t>.</w:t>
      </w:r>
      <w:r w:rsidR="00D714C9" w:rsidRPr="00D714C9">
        <w:rPr>
          <w:rFonts w:ascii="AdvOT1ef757c0" w:hAnsi="AdvOT1ef757c0"/>
          <w:b w:val="0"/>
          <w:bCs w:val="0"/>
        </w:rPr>
        <w:t xml:space="preserve"> </w:t>
      </w:r>
      <w:r w:rsidRPr="00D714C9">
        <w:rPr>
          <w:rFonts w:ascii="AdvOT1ef757c0" w:hAnsi="AdvOT1ef757c0"/>
          <w:b w:val="0"/>
          <w:bCs w:val="0"/>
        </w:rPr>
        <w:t>Sequencing quality control metrics</w:t>
      </w:r>
    </w:p>
    <w:p w14:paraId="0DBC69EC" w14:textId="5BFBD151" w:rsidR="001D278A" w:rsidRPr="00D714C9" w:rsidRDefault="00E809D7" w:rsidP="00D714C9">
      <w:pPr>
        <w:pStyle w:val="Caption"/>
        <w:rPr>
          <w:rFonts w:ascii="AdvOT1ef757c0" w:hAnsi="AdvOT1ef757c0"/>
          <w:b w:val="0"/>
          <w:bCs w:val="0"/>
        </w:rPr>
      </w:pPr>
      <w:r w:rsidRPr="00D714C9">
        <w:rPr>
          <w:rFonts w:ascii="AdvOT34fe1490.B" w:hAnsi="AdvOT34fe1490.B"/>
        </w:rPr>
        <w:t>Supplementary Table 3</w:t>
      </w:r>
      <w:r w:rsidR="00D714C9">
        <w:rPr>
          <w:rFonts w:ascii="AdvOT34fe1490.B" w:hAnsi="AdvOT34fe1490.B"/>
        </w:rPr>
        <w:t>.</w:t>
      </w:r>
      <w:r w:rsidR="00D714C9" w:rsidRPr="00D714C9">
        <w:rPr>
          <w:rFonts w:ascii="AdvOT1ef757c0" w:hAnsi="AdvOT1ef757c0"/>
          <w:b w:val="0"/>
          <w:bCs w:val="0"/>
        </w:rPr>
        <w:t xml:space="preserve"> </w:t>
      </w:r>
      <w:r w:rsidRPr="00D714C9">
        <w:rPr>
          <w:rFonts w:ascii="AdvOT1ef757c0" w:hAnsi="AdvOT1ef757c0"/>
          <w:b w:val="0"/>
          <w:bCs w:val="0"/>
        </w:rPr>
        <w:t>Clinicopathologic information and mutational status of study samples</w:t>
      </w:r>
      <w:r w:rsidR="009A0F34" w:rsidRPr="00D714C9">
        <w:rPr>
          <w:rFonts w:ascii="AdvOT1ef757c0" w:hAnsi="AdvOT1ef757c0"/>
          <w:b w:val="0"/>
          <w:bCs w:val="0"/>
        </w:rPr>
        <w:t xml:space="preserve"> (in a separate</w:t>
      </w:r>
      <w:r w:rsidR="00D714C9">
        <w:rPr>
          <w:rFonts w:ascii="AdvOT1ef757c0" w:hAnsi="AdvOT1ef757c0"/>
          <w:b w:val="0"/>
          <w:bCs w:val="0"/>
        </w:rPr>
        <w:t xml:space="preserve"> data sheet </w:t>
      </w:r>
      <w:r w:rsidR="009A0F34" w:rsidRPr="00D714C9">
        <w:rPr>
          <w:rFonts w:ascii="AdvOT1ef757c0" w:hAnsi="AdvOT1ef757c0"/>
          <w:b w:val="0"/>
          <w:bCs w:val="0"/>
        </w:rPr>
        <w:t>file)</w:t>
      </w:r>
    </w:p>
    <w:p w14:paraId="70D690FD" w14:textId="77777777" w:rsidR="00B71725" w:rsidRPr="00D714C9" w:rsidRDefault="00B71725" w:rsidP="00B71725">
      <w:pPr>
        <w:pStyle w:val="NoSpacing"/>
        <w:rPr>
          <w:rFonts w:ascii="AdvOT1ef757c0" w:hAnsi="AdvOT1ef757c0"/>
        </w:rPr>
      </w:pPr>
    </w:p>
    <w:p w14:paraId="132AEC0A" w14:textId="77777777" w:rsidR="00B71725" w:rsidRPr="00D714C9" w:rsidRDefault="00B71725">
      <w:pPr>
        <w:spacing w:before="0" w:after="200" w:line="276" w:lineRule="auto"/>
        <w:rPr>
          <w:rFonts w:ascii="AdvOT1ef757c0" w:hAnsi="AdvOT1ef757c0" w:cs="Times New Roman"/>
          <w:b/>
          <w:bCs/>
          <w:szCs w:val="24"/>
        </w:rPr>
      </w:pPr>
      <w:r w:rsidRPr="00D714C9">
        <w:rPr>
          <w:rFonts w:ascii="AdvOT1ef757c0" w:hAnsi="AdvOT1ef757c0"/>
        </w:rPr>
        <w:br w:type="page"/>
      </w:r>
    </w:p>
    <w:p w14:paraId="01F9B901" w14:textId="17CE8474" w:rsidR="00B71725" w:rsidRPr="00D714C9" w:rsidRDefault="00B71725" w:rsidP="00B71725">
      <w:pPr>
        <w:pStyle w:val="Caption"/>
        <w:rPr>
          <w:rFonts w:ascii="AdvOT1ef757c0" w:hAnsi="AdvOT1ef757c0"/>
          <w:b w:val="0"/>
          <w:bCs w:val="0"/>
        </w:rPr>
      </w:pPr>
      <w:r w:rsidRPr="00D714C9">
        <w:rPr>
          <w:rFonts w:ascii="AdvOT34fe1490.B" w:hAnsi="AdvOT34fe1490.B"/>
          <w:caps/>
        </w:rPr>
        <w:lastRenderedPageBreak/>
        <w:t xml:space="preserve">Supplementary Table </w:t>
      </w:r>
      <w:r w:rsidR="00D714C9" w:rsidRPr="00D714C9">
        <w:rPr>
          <w:rFonts w:ascii="AdvOT34fe1490.B" w:hAnsi="AdvOT34fe1490.B"/>
          <w:caps/>
        </w:rPr>
        <w:t>1</w:t>
      </w:r>
      <w:r w:rsidR="00D714C9">
        <w:rPr>
          <w:rFonts w:ascii="AdvOT1ef757c0" w:hAnsi="AdvOT1ef757c0"/>
        </w:rPr>
        <w:t xml:space="preserve"> </w:t>
      </w:r>
      <w:r w:rsidR="00D714C9">
        <w:rPr>
          <w:rFonts w:ascii="AdvOT1ef757c0" w:hAnsi="AdvOT1ef757c0"/>
          <w:b w:val="0"/>
          <w:bCs w:val="0"/>
        </w:rPr>
        <w:t>| T</w:t>
      </w:r>
      <w:r w:rsidRPr="00D714C9">
        <w:rPr>
          <w:rFonts w:ascii="AdvOT1ef757c0" w:hAnsi="AdvOT1ef757c0"/>
          <w:b w:val="0"/>
          <w:bCs w:val="0"/>
        </w:rPr>
        <w:t>he complete list of genes that were analyzed in each targeted panel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970"/>
        <w:gridCol w:w="974"/>
        <w:gridCol w:w="972"/>
        <w:gridCol w:w="996"/>
        <w:gridCol w:w="987"/>
        <w:gridCol w:w="975"/>
        <w:gridCol w:w="985"/>
        <w:gridCol w:w="963"/>
        <w:gridCol w:w="975"/>
        <w:gridCol w:w="980"/>
      </w:tblGrid>
      <w:tr w:rsidR="00B71725" w:rsidRPr="00D714C9" w14:paraId="45E3A03E" w14:textId="77777777" w:rsidTr="00FF24F1">
        <w:trPr>
          <w:trHeight w:val="144"/>
        </w:trPr>
        <w:tc>
          <w:tcPr>
            <w:tcW w:w="10800" w:type="dxa"/>
            <w:gridSpan w:val="10"/>
            <w:vAlign w:val="center"/>
          </w:tcPr>
          <w:p w14:paraId="643AFC08" w14:textId="442F6A74" w:rsidR="00B71725" w:rsidRPr="00D714C9" w:rsidRDefault="00B71725" w:rsidP="00FF24F1">
            <w:pPr>
              <w:spacing w:after="120"/>
              <w:rPr>
                <w:rFonts w:ascii="AdvOT34fe1490.B" w:hAnsi="AdvOT34fe1490.B"/>
                <w:b/>
                <w:iCs/>
                <w:sz w:val="20"/>
                <w:szCs w:val="20"/>
              </w:rPr>
            </w:pPr>
            <w:r w:rsidRPr="00D714C9">
              <w:rPr>
                <w:rFonts w:ascii="AdvOT34fe1490.B" w:hAnsi="AdvOT34fe1490.B"/>
                <w:b/>
                <w:iCs/>
                <w:sz w:val="20"/>
                <w:szCs w:val="20"/>
              </w:rPr>
              <w:t>Brain</w:t>
            </w:r>
            <w:r w:rsidR="001D278A" w:rsidRPr="00D714C9">
              <w:rPr>
                <w:rFonts w:ascii="AdvOT34fe1490.B" w:hAnsi="AdvOT34fe1490.B"/>
                <w:b/>
                <w:iCs/>
                <w:sz w:val="20"/>
                <w:szCs w:val="20"/>
              </w:rPr>
              <w:t>-specific</w:t>
            </w:r>
            <w:r w:rsidRPr="00D714C9">
              <w:rPr>
                <w:rFonts w:ascii="AdvOT34fe1490.B" w:hAnsi="AdvOT34fe1490.B"/>
                <w:b/>
                <w:iCs/>
                <w:sz w:val="20"/>
                <w:szCs w:val="20"/>
              </w:rPr>
              <w:t xml:space="preserve"> panel</w:t>
            </w:r>
            <w:r w:rsidR="001D278A" w:rsidRPr="00D714C9">
              <w:rPr>
                <w:rFonts w:ascii="AdvOT34fe1490.B" w:hAnsi="AdvOT34fe1490.B"/>
                <w:b/>
                <w:iCs/>
                <w:sz w:val="20"/>
                <w:szCs w:val="20"/>
              </w:rPr>
              <w:t xml:space="preserve"> (</w:t>
            </w:r>
            <w:r w:rsidRPr="00D714C9">
              <w:rPr>
                <w:rFonts w:ascii="AdvOT34fe1490.B" w:hAnsi="AdvOT34fe1490.B"/>
                <w:b/>
                <w:iCs/>
                <w:sz w:val="20"/>
                <w:szCs w:val="20"/>
              </w:rPr>
              <w:t>v1.0</w:t>
            </w:r>
            <w:r w:rsidR="001D278A" w:rsidRPr="00D714C9">
              <w:rPr>
                <w:rFonts w:ascii="AdvOT34fe1490.B" w:hAnsi="AdvOT34fe1490.B"/>
                <w:b/>
                <w:iCs/>
                <w:sz w:val="20"/>
                <w:szCs w:val="20"/>
              </w:rPr>
              <w:t>)</w:t>
            </w:r>
          </w:p>
        </w:tc>
      </w:tr>
      <w:tr w:rsidR="00B71725" w:rsidRPr="00D714C9" w14:paraId="7014CD53" w14:textId="77777777" w:rsidTr="00FF24F1">
        <w:tc>
          <w:tcPr>
            <w:tcW w:w="1080" w:type="dxa"/>
          </w:tcPr>
          <w:p w14:paraId="48873321" w14:textId="77777777" w:rsidR="00B71725" w:rsidRPr="00D714C9" w:rsidRDefault="00B71725" w:rsidP="00D714C9">
            <w:pPr>
              <w:pStyle w:val="NoSpacing"/>
              <w:rPr>
                <w:rFonts w:ascii="AdvOT1ef757c0" w:hAnsi="AdvOT1ef757c0"/>
                <w:i/>
                <w:iCs/>
                <w:sz w:val="16"/>
                <w:szCs w:val="16"/>
              </w:rPr>
            </w:pPr>
            <w:r w:rsidRPr="00D714C9">
              <w:rPr>
                <w:rFonts w:ascii="AdvOT1ef757c0" w:hAnsi="AdvOT1ef757c0"/>
                <w:i/>
                <w:iCs/>
                <w:sz w:val="16"/>
                <w:szCs w:val="16"/>
              </w:rPr>
              <w:t>AKT1</w:t>
            </w:r>
          </w:p>
          <w:p w14:paraId="05C15335" w14:textId="77777777" w:rsidR="00B71725" w:rsidRPr="00D714C9" w:rsidRDefault="00B71725" w:rsidP="00D714C9">
            <w:pPr>
              <w:pStyle w:val="NoSpacing"/>
              <w:rPr>
                <w:rFonts w:ascii="AdvOT1ef757c0" w:hAnsi="AdvOT1ef757c0"/>
                <w:i/>
                <w:iCs/>
                <w:sz w:val="16"/>
                <w:szCs w:val="16"/>
              </w:rPr>
            </w:pPr>
            <w:r w:rsidRPr="00D714C9">
              <w:rPr>
                <w:rFonts w:ascii="AdvOT1ef757c0" w:hAnsi="AdvOT1ef757c0"/>
                <w:i/>
                <w:iCs/>
                <w:sz w:val="16"/>
                <w:szCs w:val="16"/>
              </w:rPr>
              <w:t>ALK</w:t>
            </w:r>
          </w:p>
          <w:p w14:paraId="64A1C00A" w14:textId="77777777" w:rsidR="00B71725" w:rsidRPr="00D714C9" w:rsidRDefault="00B71725" w:rsidP="00D714C9">
            <w:pPr>
              <w:pStyle w:val="NoSpacing"/>
              <w:rPr>
                <w:rFonts w:ascii="AdvOT1ef757c0" w:hAnsi="AdvOT1ef757c0"/>
                <w:i/>
                <w:iCs/>
                <w:sz w:val="16"/>
                <w:szCs w:val="16"/>
              </w:rPr>
            </w:pPr>
            <w:r w:rsidRPr="00D714C9">
              <w:rPr>
                <w:rFonts w:ascii="AdvOT1ef757c0" w:hAnsi="AdvOT1ef757c0"/>
                <w:i/>
                <w:iCs/>
                <w:sz w:val="16"/>
                <w:szCs w:val="16"/>
              </w:rPr>
              <w:t>ATRX</w:t>
            </w:r>
          </w:p>
          <w:p w14:paraId="2C512AC8" w14:textId="77777777" w:rsidR="00B71725" w:rsidRPr="00D714C9" w:rsidRDefault="00B71725" w:rsidP="00D714C9">
            <w:pPr>
              <w:pStyle w:val="NoSpacing"/>
              <w:rPr>
                <w:rFonts w:ascii="AdvOT1ef757c0" w:hAnsi="AdvOT1ef757c0"/>
                <w:i/>
                <w:iCs/>
                <w:sz w:val="16"/>
                <w:szCs w:val="16"/>
              </w:rPr>
            </w:pPr>
            <w:r w:rsidRPr="00D714C9">
              <w:rPr>
                <w:rFonts w:ascii="AdvOT1ef757c0" w:hAnsi="AdvOT1ef757c0"/>
                <w:i/>
                <w:iCs/>
                <w:sz w:val="16"/>
                <w:szCs w:val="16"/>
              </w:rPr>
              <w:t>BRAF</w:t>
            </w:r>
          </w:p>
          <w:p w14:paraId="40E30AC1" w14:textId="77777777" w:rsidR="00B71725" w:rsidRPr="00D714C9" w:rsidRDefault="00B71725" w:rsidP="00D714C9">
            <w:pPr>
              <w:pStyle w:val="NoSpacing"/>
              <w:rPr>
                <w:rFonts w:ascii="AdvOT1ef757c0" w:hAnsi="AdvOT1ef757c0"/>
                <w:i/>
                <w:iCs/>
                <w:sz w:val="16"/>
                <w:szCs w:val="16"/>
              </w:rPr>
            </w:pPr>
            <w:r w:rsidRPr="00D714C9">
              <w:rPr>
                <w:rFonts w:ascii="AdvOT1ef757c0" w:hAnsi="AdvOT1ef757c0"/>
                <w:i/>
                <w:iCs/>
                <w:sz w:val="16"/>
                <w:szCs w:val="16"/>
              </w:rPr>
              <w:t>BRCA1</w:t>
            </w:r>
          </w:p>
          <w:p w14:paraId="61206E9F" w14:textId="77777777" w:rsidR="00B71725" w:rsidRPr="00D714C9" w:rsidRDefault="00B71725" w:rsidP="00D714C9">
            <w:pPr>
              <w:pStyle w:val="NoSpacing"/>
              <w:rPr>
                <w:rFonts w:ascii="AdvOT1ef757c0" w:hAnsi="AdvOT1ef757c0"/>
                <w:i/>
                <w:iCs/>
                <w:sz w:val="16"/>
                <w:szCs w:val="16"/>
              </w:rPr>
            </w:pPr>
            <w:r w:rsidRPr="00D714C9">
              <w:rPr>
                <w:rFonts w:ascii="AdvOT1ef757c0" w:hAnsi="AdvOT1ef757c0"/>
                <w:i/>
                <w:iCs/>
                <w:sz w:val="16"/>
                <w:szCs w:val="16"/>
              </w:rPr>
              <w:t>BRCA2</w:t>
            </w:r>
          </w:p>
        </w:tc>
        <w:tc>
          <w:tcPr>
            <w:tcW w:w="1080" w:type="dxa"/>
          </w:tcPr>
          <w:p w14:paraId="3440A1CE" w14:textId="77777777" w:rsidR="00B71725" w:rsidRPr="00D714C9" w:rsidRDefault="00B71725" w:rsidP="00D714C9">
            <w:pPr>
              <w:pStyle w:val="NoSpacing"/>
              <w:rPr>
                <w:rFonts w:ascii="AdvOT1ef757c0" w:hAnsi="AdvOT1ef757c0"/>
                <w:i/>
                <w:iCs/>
                <w:sz w:val="16"/>
                <w:szCs w:val="16"/>
              </w:rPr>
            </w:pPr>
            <w:r w:rsidRPr="00D714C9">
              <w:rPr>
                <w:rFonts w:ascii="AdvOT1ef757c0" w:hAnsi="AdvOT1ef757c0"/>
                <w:i/>
                <w:iCs/>
                <w:sz w:val="16"/>
                <w:szCs w:val="16"/>
              </w:rPr>
              <w:t>CDH1</w:t>
            </w:r>
          </w:p>
          <w:p w14:paraId="2E8C1FB9" w14:textId="77777777" w:rsidR="00B71725" w:rsidRPr="00D714C9" w:rsidRDefault="00B71725" w:rsidP="00D714C9">
            <w:pPr>
              <w:pStyle w:val="NoSpacing"/>
              <w:rPr>
                <w:rFonts w:ascii="AdvOT1ef757c0" w:hAnsi="AdvOT1ef757c0"/>
                <w:i/>
                <w:iCs/>
                <w:sz w:val="16"/>
                <w:szCs w:val="16"/>
              </w:rPr>
            </w:pPr>
            <w:r w:rsidRPr="00D714C9">
              <w:rPr>
                <w:rFonts w:ascii="AdvOT1ef757c0" w:hAnsi="AdvOT1ef757c0"/>
                <w:i/>
                <w:iCs/>
                <w:sz w:val="16"/>
                <w:szCs w:val="16"/>
              </w:rPr>
              <w:t>CIC</w:t>
            </w:r>
          </w:p>
          <w:p w14:paraId="50A9C569" w14:textId="77777777" w:rsidR="00B71725" w:rsidRPr="00D714C9" w:rsidRDefault="00B71725" w:rsidP="00D714C9">
            <w:pPr>
              <w:pStyle w:val="NoSpacing"/>
              <w:rPr>
                <w:rFonts w:ascii="AdvOT1ef757c0" w:hAnsi="AdvOT1ef757c0"/>
                <w:i/>
                <w:iCs/>
                <w:sz w:val="16"/>
                <w:szCs w:val="16"/>
              </w:rPr>
            </w:pPr>
            <w:r w:rsidRPr="00D714C9">
              <w:rPr>
                <w:rFonts w:ascii="AdvOT1ef757c0" w:hAnsi="AdvOT1ef757c0"/>
                <w:i/>
                <w:iCs/>
                <w:sz w:val="16"/>
                <w:szCs w:val="16"/>
              </w:rPr>
              <w:t>DDX3X</w:t>
            </w:r>
          </w:p>
          <w:p w14:paraId="1C0738BE" w14:textId="77777777" w:rsidR="00B71725" w:rsidRPr="00D714C9" w:rsidRDefault="00B71725" w:rsidP="00D714C9">
            <w:pPr>
              <w:pStyle w:val="NoSpacing"/>
              <w:rPr>
                <w:rFonts w:ascii="AdvOT1ef757c0" w:hAnsi="AdvOT1ef757c0"/>
                <w:i/>
                <w:iCs/>
                <w:sz w:val="16"/>
                <w:szCs w:val="16"/>
              </w:rPr>
            </w:pPr>
            <w:r w:rsidRPr="00D714C9">
              <w:rPr>
                <w:rFonts w:ascii="AdvOT1ef757c0" w:hAnsi="AdvOT1ef757c0"/>
                <w:i/>
                <w:iCs/>
                <w:sz w:val="16"/>
                <w:szCs w:val="16"/>
              </w:rPr>
              <w:t>EGFR</w:t>
            </w:r>
          </w:p>
          <w:p w14:paraId="5C18A491" w14:textId="77777777" w:rsidR="00B71725" w:rsidRPr="00D714C9" w:rsidRDefault="00B71725" w:rsidP="00D714C9">
            <w:pPr>
              <w:pStyle w:val="NoSpacing"/>
              <w:rPr>
                <w:rFonts w:ascii="AdvOT1ef757c0" w:hAnsi="AdvOT1ef757c0"/>
                <w:i/>
                <w:iCs/>
                <w:sz w:val="16"/>
                <w:szCs w:val="16"/>
              </w:rPr>
            </w:pPr>
            <w:r w:rsidRPr="00D714C9">
              <w:rPr>
                <w:rFonts w:ascii="AdvOT1ef757c0" w:hAnsi="AdvOT1ef757c0"/>
                <w:i/>
                <w:iCs/>
                <w:sz w:val="16"/>
                <w:szCs w:val="16"/>
              </w:rPr>
              <w:t>ERBB2</w:t>
            </w:r>
          </w:p>
          <w:p w14:paraId="386E3CD2" w14:textId="77777777" w:rsidR="00B71725" w:rsidRPr="00D714C9" w:rsidRDefault="00B71725" w:rsidP="00D714C9">
            <w:pPr>
              <w:pStyle w:val="NoSpacing"/>
              <w:rPr>
                <w:rFonts w:ascii="AdvOT1ef757c0" w:hAnsi="AdvOT1ef757c0"/>
                <w:i/>
                <w:iCs/>
                <w:sz w:val="16"/>
                <w:szCs w:val="16"/>
              </w:rPr>
            </w:pPr>
            <w:r w:rsidRPr="00D714C9">
              <w:rPr>
                <w:rFonts w:ascii="AdvOT1ef757c0" w:hAnsi="AdvOT1ef757c0"/>
                <w:i/>
                <w:iCs/>
                <w:sz w:val="16"/>
                <w:szCs w:val="16"/>
              </w:rPr>
              <w:t>FGFR1</w:t>
            </w:r>
          </w:p>
        </w:tc>
        <w:tc>
          <w:tcPr>
            <w:tcW w:w="1080" w:type="dxa"/>
          </w:tcPr>
          <w:p w14:paraId="78201E93" w14:textId="77777777" w:rsidR="00B71725" w:rsidRPr="00D714C9" w:rsidRDefault="00B71725" w:rsidP="00D714C9">
            <w:pPr>
              <w:pStyle w:val="NoSpacing"/>
              <w:rPr>
                <w:rFonts w:ascii="AdvOT1ef757c0" w:hAnsi="AdvOT1ef757c0"/>
                <w:i/>
                <w:iCs/>
                <w:sz w:val="16"/>
                <w:szCs w:val="16"/>
              </w:rPr>
            </w:pPr>
            <w:r w:rsidRPr="00D714C9">
              <w:rPr>
                <w:rFonts w:ascii="AdvOT1ef757c0" w:hAnsi="AdvOT1ef757c0"/>
                <w:i/>
                <w:iCs/>
                <w:sz w:val="16"/>
                <w:szCs w:val="16"/>
              </w:rPr>
              <w:t>FGFR2</w:t>
            </w:r>
          </w:p>
          <w:p w14:paraId="0341E8E3" w14:textId="77777777" w:rsidR="00B71725" w:rsidRPr="00D714C9" w:rsidRDefault="00B71725" w:rsidP="00D714C9">
            <w:pPr>
              <w:pStyle w:val="NoSpacing"/>
              <w:rPr>
                <w:rFonts w:ascii="AdvOT1ef757c0" w:hAnsi="AdvOT1ef757c0"/>
                <w:i/>
                <w:iCs/>
                <w:sz w:val="16"/>
                <w:szCs w:val="16"/>
              </w:rPr>
            </w:pPr>
            <w:r w:rsidRPr="00D714C9">
              <w:rPr>
                <w:rFonts w:ascii="AdvOT1ef757c0" w:hAnsi="AdvOT1ef757c0"/>
                <w:i/>
                <w:iCs/>
                <w:sz w:val="16"/>
                <w:szCs w:val="16"/>
              </w:rPr>
              <w:t>FGFR3</w:t>
            </w:r>
          </w:p>
          <w:p w14:paraId="12900D22" w14:textId="77777777" w:rsidR="00B71725" w:rsidRPr="00D714C9" w:rsidRDefault="00B71725" w:rsidP="00D714C9">
            <w:pPr>
              <w:pStyle w:val="NoSpacing"/>
              <w:rPr>
                <w:rFonts w:ascii="AdvOT1ef757c0" w:hAnsi="AdvOT1ef757c0"/>
                <w:i/>
                <w:iCs/>
                <w:sz w:val="16"/>
                <w:szCs w:val="16"/>
              </w:rPr>
            </w:pPr>
            <w:r w:rsidRPr="00D714C9">
              <w:rPr>
                <w:rFonts w:ascii="AdvOT1ef757c0" w:hAnsi="AdvOT1ef757c0"/>
                <w:i/>
                <w:iCs/>
                <w:sz w:val="16"/>
                <w:szCs w:val="16"/>
              </w:rPr>
              <w:t>FGFR4</w:t>
            </w:r>
          </w:p>
          <w:p w14:paraId="3B547B77" w14:textId="77777777" w:rsidR="00B71725" w:rsidRPr="00D714C9" w:rsidRDefault="00B71725" w:rsidP="00D714C9">
            <w:pPr>
              <w:pStyle w:val="NoSpacing"/>
              <w:rPr>
                <w:rFonts w:ascii="AdvOT1ef757c0" w:hAnsi="AdvOT1ef757c0"/>
                <w:i/>
                <w:iCs/>
                <w:sz w:val="16"/>
                <w:szCs w:val="16"/>
              </w:rPr>
            </w:pPr>
            <w:r w:rsidRPr="00D714C9">
              <w:rPr>
                <w:rFonts w:ascii="AdvOT1ef757c0" w:hAnsi="AdvOT1ef757c0"/>
                <w:i/>
                <w:iCs/>
                <w:sz w:val="16"/>
                <w:szCs w:val="16"/>
              </w:rPr>
              <w:t>FUBP1</w:t>
            </w:r>
          </w:p>
          <w:p w14:paraId="331151DB" w14:textId="77777777" w:rsidR="00B71725" w:rsidRPr="00D714C9" w:rsidRDefault="00B71725" w:rsidP="00D714C9">
            <w:pPr>
              <w:pStyle w:val="NoSpacing"/>
              <w:rPr>
                <w:rFonts w:ascii="AdvOT1ef757c0" w:hAnsi="AdvOT1ef757c0"/>
                <w:i/>
                <w:iCs/>
                <w:sz w:val="16"/>
                <w:szCs w:val="16"/>
              </w:rPr>
            </w:pPr>
            <w:r w:rsidRPr="00D714C9">
              <w:rPr>
                <w:rFonts w:ascii="AdvOT1ef757c0" w:hAnsi="AdvOT1ef757c0"/>
                <w:i/>
                <w:iCs/>
                <w:sz w:val="16"/>
                <w:szCs w:val="16"/>
              </w:rPr>
              <w:t>H3F3A</w:t>
            </w:r>
          </w:p>
          <w:p w14:paraId="3A7E1F4B" w14:textId="77777777" w:rsidR="00B71725" w:rsidRPr="00D714C9" w:rsidRDefault="00B71725" w:rsidP="00D714C9">
            <w:pPr>
              <w:pStyle w:val="NoSpacing"/>
              <w:rPr>
                <w:rFonts w:ascii="AdvOT1ef757c0" w:hAnsi="AdvOT1ef757c0"/>
                <w:i/>
                <w:iCs/>
                <w:sz w:val="16"/>
                <w:szCs w:val="16"/>
              </w:rPr>
            </w:pPr>
            <w:r w:rsidRPr="00D714C9">
              <w:rPr>
                <w:rFonts w:ascii="AdvOT1ef757c0" w:hAnsi="AdvOT1ef757c0"/>
                <w:i/>
                <w:iCs/>
                <w:sz w:val="16"/>
                <w:szCs w:val="16"/>
              </w:rPr>
              <w:t>HIST1H3B</w:t>
            </w:r>
          </w:p>
        </w:tc>
        <w:tc>
          <w:tcPr>
            <w:tcW w:w="1080" w:type="dxa"/>
          </w:tcPr>
          <w:p w14:paraId="138346D5" w14:textId="77777777" w:rsidR="00B71725" w:rsidRPr="00D714C9" w:rsidRDefault="00B71725" w:rsidP="00D714C9">
            <w:pPr>
              <w:pStyle w:val="NoSpacing"/>
              <w:rPr>
                <w:rFonts w:ascii="AdvOT1ef757c0" w:hAnsi="AdvOT1ef757c0"/>
                <w:i/>
                <w:iCs/>
                <w:sz w:val="16"/>
                <w:szCs w:val="16"/>
              </w:rPr>
            </w:pPr>
            <w:r w:rsidRPr="00D714C9">
              <w:rPr>
                <w:rFonts w:ascii="AdvOT1ef757c0" w:hAnsi="AdvOT1ef757c0"/>
                <w:i/>
                <w:iCs/>
                <w:sz w:val="16"/>
                <w:szCs w:val="16"/>
              </w:rPr>
              <w:t>HIST1H3C</w:t>
            </w:r>
          </w:p>
          <w:p w14:paraId="2E4110E7" w14:textId="77777777" w:rsidR="00B71725" w:rsidRPr="00D714C9" w:rsidRDefault="00B71725" w:rsidP="00D714C9">
            <w:pPr>
              <w:pStyle w:val="NoSpacing"/>
              <w:rPr>
                <w:rFonts w:ascii="AdvOT1ef757c0" w:hAnsi="AdvOT1ef757c0"/>
                <w:i/>
                <w:iCs/>
                <w:sz w:val="16"/>
                <w:szCs w:val="16"/>
              </w:rPr>
            </w:pPr>
            <w:r w:rsidRPr="00D714C9">
              <w:rPr>
                <w:rFonts w:ascii="AdvOT1ef757c0" w:hAnsi="AdvOT1ef757c0"/>
                <w:i/>
                <w:iCs/>
                <w:sz w:val="16"/>
                <w:szCs w:val="16"/>
              </w:rPr>
              <w:t>HRAS</w:t>
            </w:r>
          </w:p>
          <w:p w14:paraId="11323840" w14:textId="77777777" w:rsidR="00B71725" w:rsidRPr="00D714C9" w:rsidRDefault="00B71725" w:rsidP="00D714C9">
            <w:pPr>
              <w:pStyle w:val="NoSpacing"/>
              <w:rPr>
                <w:rFonts w:ascii="AdvOT1ef757c0" w:hAnsi="AdvOT1ef757c0"/>
                <w:i/>
                <w:iCs/>
                <w:sz w:val="16"/>
                <w:szCs w:val="16"/>
              </w:rPr>
            </w:pPr>
            <w:r w:rsidRPr="00D714C9">
              <w:rPr>
                <w:rFonts w:ascii="AdvOT1ef757c0" w:hAnsi="AdvOT1ef757c0"/>
                <w:i/>
                <w:iCs/>
                <w:sz w:val="16"/>
                <w:szCs w:val="16"/>
              </w:rPr>
              <w:t>IDH1</w:t>
            </w:r>
          </w:p>
          <w:p w14:paraId="4EA4A9EB" w14:textId="77777777" w:rsidR="00B71725" w:rsidRPr="00D714C9" w:rsidRDefault="00B71725" w:rsidP="00D714C9">
            <w:pPr>
              <w:pStyle w:val="NoSpacing"/>
              <w:rPr>
                <w:rFonts w:ascii="AdvOT1ef757c0" w:hAnsi="AdvOT1ef757c0"/>
                <w:i/>
                <w:iCs/>
                <w:sz w:val="16"/>
                <w:szCs w:val="16"/>
              </w:rPr>
            </w:pPr>
            <w:r w:rsidRPr="00D714C9">
              <w:rPr>
                <w:rFonts w:ascii="AdvOT1ef757c0" w:hAnsi="AdvOT1ef757c0"/>
                <w:i/>
                <w:iCs/>
                <w:sz w:val="16"/>
                <w:szCs w:val="16"/>
              </w:rPr>
              <w:t>IDH2</w:t>
            </w:r>
          </w:p>
          <w:p w14:paraId="1E177ED4" w14:textId="77777777" w:rsidR="00B71725" w:rsidRPr="00D714C9" w:rsidRDefault="00B71725" w:rsidP="00D714C9">
            <w:pPr>
              <w:pStyle w:val="NoSpacing"/>
              <w:rPr>
                <w:rFonts w:ascii="AdvOT1ef757c0" w:hAnsi="AdvOT1ef757c0"/>
                <w:i/>
                <w:iCs/>
                <w:sz w:val="16"/>
                <w:szCs w:val="16"/>
              </w:rPr>
            </w:pPr>
            <w:r w:rsidRPr="00D714C9">
              <w:rPr>
                <w:rFonts w:ascii="AdvOT1ef757c0" w:hAnsi="AdvOT1ef757c0"/>
                <w:i/>
                <w:iCs/>
                <w:sz w:val="16"/>
                <w:szCs w:val="16"/>
              </w:rPr>
              <w:t>KIT</w:t>
            </w:r>
          </w:p>
          <w:p w14:paraId="0669586C" w14:textId="77777777" w:rsidR="00B71725" w:rsidRPr="00D714C9" w:rsidRDefault="00B71725" w:rsidP="00D714C9">
            <w:pPr>
              <w:pStyle w:val="NoSpacing"/>
              <w:rPr>
                <w:rFonts w:ascii="AdvOT1ef757c0" w:hAnsi="AdvOT1ef757c0"/>
                <w:i/>
                <w:iCs/>
                <w:sz w:val="16"/>
                <w:szCs w:val="16"/>
              </w:rPr>
            </w:pPr>
            <w:r w:rsidRPr="00D714C9">
              <w:rPr>
                <w:rFonts w:ascii="AdvOT1ef757c0" w:hAnsi="AdvOT1ef757c0"/>
                <w:i/>
                <w:iCs/>
                <w:sz w:val="16"/>
                <w:szCs w:val="16"/>
              </w:rPr>
              <w:t>KLF4</w:t>
            </w:r>
          </w:p>
        </w:tc>
        <w:tc>
          <w:tcPr>
            <w:tcW w:w="1080" w:type="dxa"/>
          </w:tcPr>
          <w:p w14:paraId="1271CCB4" w14:textId="77777777" w:rsidR="00B71725" w:rsidRPr="00D714C9" w:rsidRDefault="00B71725" w:rsidP="00D714C9">
            <w:pPr>
              <w:pStyle w:val="NoSpacing"/>
              <w:rPr>
                <w:rFonts w:ascii="AdvOT1ef757c0" w:hAnsi="AdvOT1ef757c0"/>
                <w:i/>
                <w:iCs/>
                <w:sz w:val="16"/>
                <w:szCs w:val="16"/>
              </w:rPr>
            </w:pPr>
            <w:r w:rsidRPr="00D714C9">
              <w:rPr>
                <w:rFonts w:ascii="AdvOT1ef757c0" w:hAnsi="AdvOT1ef757c0"/>
                <w:i/>
                <w:iCs/>
                <w:sz w:val="16"/>
                <w:szCs w:val="16"/>
              </w:rPr>
              <w:t>KRAS</w:t>
            </w:r>
          </w:p>
          <w:p w14:paraId="32C6C1F9" w14:textId="77777777" w:rsidR="00B71725" w:rsidRPr="00D714C9" w:rsidRDefault="00B71725" w:rsidP="00D714C9">
            <w:pPr>
              <w:pStyle w:val="NoSpacing"/>
              <w:rPr>
                <w:rFonts w:ascii="AdvOT1ef757c0" w:hAnsi="AdvOT1ef757c0"/>
                <w:i/>
                <w:iCs/>
                <w:sz w:val="16"/>
                <w:szCs w:val="16"/>
              </w:rPr>
            </w:pPr>
            <w:r w:rsidRPr="00D714C9">
              <w:rPr>
                <w:rFonts w:ascii="AdvOT1ef757c0" w:hAnsi="AdvOT1ef757c0"/>
                <w:i/>
                <w:iCs/>
                <w:sz w:val="16"/>
                <w:szCs w:val="16"/>
              </w:rPr>
              <w:t>MDM2</w:t>
            </w:r>
          </w:p>
          <w:p w14:paraId="0E0C4A39" w14:textId="77777777" w:rsidR="00B71725" w:rsidRPr="00D714C9" w:rsidRDefault="00B71725" w:rsidP="00D714C9">
            <w:pPr>
              <w:pStyle w:val="NoSpacing"/>
              <w:rPr>
                <w:rFonts w:ascii="AdvOT1ef757c0" w:hAnsi="AdvOT1ef757c0"/>
                <w:i/>
                <w:iCs/>
                <w:sz w:val="16"/>
                <w:szCs w:val="16"/>
              </w:rPr>
            </w:pPr>
            <w:r w:rsidRPr="00D714C9">
              <w:rPr>
                <w:rFonts w:ascii="AdvOT1ef757c0" w:hAnsi="AdvOT1ef757c0"/>
                <w:i/>
                <w:iCs/>
                <w:sz w:val="16"/>
                <w:szCs w:val="16"/>
              </w:rPr>
              <w:t>MDM4</w:t>
            </w:r>
          </w:p>
          <w:p w14:paraId="08881B3E" w14:textId="77777777" w:rsidR="00B71725" w:rsidRPr="00D714C9" w:rsidRDefault="00B71725" w:rsidP="00D714C9">
            <w:pPr>
              <w:pStyle w:val="NoSpacing"/>
              <w:rPr>
                <w:rFonts w:ascii="AdvOT1ef757c0" w:hAnsi="AdvOT1ef757c0"/>
                <w:i/>
                <w:iCs/>
                <w:sz w:val="16"/>
                <w:szCs w:val="16"/>
              </w:rPr>
            </w:pPr>
            <w:r w:rsidRPr="00D714C9">
              <w:rPr>
                <w:rFonts w:ascii="AdvOT1ef757c0" w:hAnsi="AdvOT1ef757c0"/>
                <w:i/>
                <w:iCs/>
                <w:sz w:val="16"/>
                <w:szCs w:val="16"/>
              </w:rPr>
              <w:t>MET</w:t>
            </w:r>
          </w:p>
          <w:p w14:paraId="6889C548" w14:textId="77777777" w:rsidR="00B71725" w:rsidRPr="00D714C9" w:rsidRDefault="00B71725" w:rsidP="00D714C9">
            <w:pPr>
              <w:pStyle w:val="NoSpacing"/>
              <w:rPr>
                <w:rFonts w:ascii="AdvOT1ef757c0" w:hAnsi="AdvOT1ef757c0"/>
                <w:i/>
                <w:iCs/>
                <w:sz w:val="16"/>
                <w:szCs w:val="16"/>
              </w:rPr>
            </w:pPr>
            <w:r w:rsidRPr="00D714C9">
              <w:rPr>
                <w:rFonts w:ascii="AdvOT1ef757c0" w:hAnsi="AdvOT1ef757c0"/>
                <w:i/>
                <w:iCs/>
                <w:sz w:val="16"/>
                <w:szCs w:val="16"/>
              </w:rPr>
              <w:t>MLH1</w:t>
            </w:r>
          </w:p>
          <w:p w14:paraId="086237FF" w14:textId="77777777" w:rsidR="00B71725" w:rsidRPr="00D714C9" w:rsidRDefault="00B71725" w:rsidP="00D714C9">
            <w:pPr>
              <w:pStyle w:val="NoSpacing"/>
              <w:rPr>
                <w:rFonts w:ascii="AdvOT1ef757c0" w:hAnsi="AdvOT1ef757c0"/>
                <w:i/>
                <w:iCs/>
                <w:sz w:val="16"/>
                <w:szCs w:val="16"/>
              </w:rPr>
            </w:pPr>
            <w:r w:rsidRPr="00D714C9">
              <w:rPr>
                <w:rFonts w:ascii="AdvOT1ef757c0" w:hAnsi="AdvOT1ef757c0"/>
                <w:i/>
                <w:iCs/>
                <w:sz w:val="16"/>
                <w:szCs w:val="16"/>
              </w:rPr>
              <w:t>MTOR</w:t>
            </w:r>
          </w:p>
        </w:tc>
        <w:tc>
          <w:tcPr>
            <w:tcW w:w="1080" w:type="dxa"/>
          </w:tcPr>
          <w:p w14:paraId="3B0AE723" w14:textId="77777777" w:rsidR="00B71725" w:rsidRPr="00D714C9" w:rsidRDefault="00B71725" w:rsidP="00D714C9">
            <w:pPr>
              <w:pStyle w:val="NoSpacing"/>
              <w:rPr>
                <w:rFonts w:ascii="AdvOT1ef757c0" w:hAnsi="AdvOT1ef757c0"/>
                <w:i/>
                <w:iCs/>
                <w:sz w:val="16"/>
                <w:szCs w:val="16"/>
              </w:rPr>
            </w:pPr>
            <w:r w:rsidRPr="00D714C9">
              <w:rPr>
                <w:rFonts w:ascii="AdvOT1ef757c0" w:hAnsi="AdvOT1ef757c0"/>
                <w:i/>
                <w:iCs/>
                <w:sz w:val="16"/>
                <w:szCs w:val="16"/>
              </w:rPr>
              <w:t>MYB</w:t>
            </w:r>
          </w:p>
          <w:p w14:paraId="2C51F7B7" w14:textId="77777777" w:rsidR="00B71725" w:rsidRPr="00D714C9" w:rsidRDefault="00B71725" w:rsidP="00D714C9">
            <w:pPr>
              <w:pStyle w:val="NoSpacing"/>
              <w:rPr>
                <w:rFonts w:ascii="AdvOT1ef757c0" w:hAnsi="AdvOT1ef757c0"/>
                <w:i/>
                <w:iCs/>
                <w:sz w:val="16"/>
                <w:szCs w:val="16"/>
              </w:rPr>
            </w:pPr>
            <w:r w:rsidRPr="00D714C9">
              <w:rPr>
                <w:rFonts w:ascii="AdvOT1ef757c0" w:hAnsi="AdvOT1ef757c0"/>
                <w:i/>
                <w:iCs/>
                <w:sz w:val="16"/>
                <w:szCs w:val="16"/>
              </w:rPr>
              <w:t>MYC</w:t>
            </w:r>
          </w:p>
          <w:p w14:paraId="5F9904B1" w14:textId="77777777" w:rsidR="00B71725" w:rsidRPr="00D714C9" w:rsidRDefault="00B71725" w:rsidP="00D714C9">
            <w:pPr>
              <w:pStyle w:val="NoSpacing"/>
              <w:rPr>
                <w:rFonts w:ascii="AdvOT1ef757c0" w:hAnsi="AdvOT1ef757c0"/>
                <w:i/>
                <w:iCs/>
                <w:sz w:val="16"/>
                <w:szCs w:val="16"/>
              </w:rPr>
            </w:pPr>
            <w:r w:rsidRPr="00D714C9">
              <w:rPr>
                <w:rFonts w:ascii="AdvOT1ef757c0" w:hAnsi="AdvOT1ef757c0"/>
                <w:i/>
                <w:iCs/>
                <w:sz w:val="16"/>
                <w:szCs w:val="16"/>
              </w:rPr>
              <w:t>MYCN</w:t>
            </w:r>
          </w:p>
          <w:p w14:paraId="0C55D2A5" w14:textId="77777777" w:rsidR="00B71725" w:rsidRPr="00D714C9" w:rsidRDefault="00B71725" w:rsidP="00D714C9">
            <w:pPr>
              <w:pStyle w:val="NoSpacing"/>
              <w:rPr>
                <w:rFonts w:ascii="AdvOT1ef757c0" w:hAnsi="AdvOT1ef757c0"/>
                <w:i/>
                <w:iCs/>
                <w:sz w:val="16"/>
                <w:szCs w:val="16"/>
              </w:rPr>
            </w:pPr>
            <w:r w:rsidRPr="00D714C9">
              <w:rPr>
                <w:rFonts w:ascii="AdvOT1ef757c0" w:hAnsi="AdvOT1ef757c0"/>
                <w:i/>
                <w:iCs/>
                <w:sz w:val="16"/>
                <w:szCs w:val="16"/>
              </w:rPr>
              <w:t>NF1</w:t>
            </w:r>
          </w:p>
          <w:p w14:paraId="537EBD56" w14:textId="77777777" w:rsidR="00B71725" w:rsidRPr="00D714C9" w:rsidRDefault="00B71725" w:rsidP="00D714C9">
            <w:pPr>
              <w:pStyle w:val="NoSpacing"/>
              <w:rPr>
                <w:rFonts w:ascii="AdvOT1ef757c0" w:hAnsi="AdvOT1ef757c0"/>
                <w:i/>
                <w:iCs/>
                <w:sz w:val="16"/>
                <w:szCs w:val="16"/>
              </w:rPr>
            </w:pPr>
            <w:r w:rsidRPr="00D714C9">
              <w:rPr>
                <w:rFonts w:ascii="AdvOT1ef757c0" w:hAnsi="AdvOT1ef757c0"/>
                <w:i/>
                <w:iCs/>
                <w:sz w:val="16"/>
                <w:szCs w:val="16"/>
              </w:rPr>
              <w:t>NF2</w:t>
            </w:r>
          </w:p>
          <w:p w14:paraId="40326B54" w14:textId="77777777" w:rsidR="00B71725" w:rsidRPr="00D714C9" w:rsidRDefault="00B71725" w:rsidP="00D714C9">
            <w:pPr>
              <w:pStyle w:val="NoSpacing"/>
              <w:rPr>
                <w:rFonts w:ascii="AdvOT1ef757c0" w:hAnsi="AdvOT1ef757c0"/>
                <w:i/>
                <w:iCs/>
                <w:sz w:val="16"/>
                <w:szCs w:val="16"/>
              </w:rPr>
            </w:pPr>
            <w:r w:rsidRPr="00D714C9">
              <w:rPr>
                <w:rFonts w:ascii="AdvOT1ef757c0" w:hAnsi="AdvOT1ef757c0"/>
                <w:i/>
                <w:iCs/>
                <w:sz w:val="16"/>
                <w:szCs w:val="16"/>
              </w:rPr>
              <w:t>NOTCH1</w:t>
            </w:r>
          </w:p>
        </w:tc>
        <w:tc>
          <w:tcPr>
            <w:tcW w:w="1080" w:type="dxa"/>
          </w:tcPr>
          <w:p w14:paraId="694C3C3F" w14:textId="77777777" w:rsidR="00B71725" w:rsidRPr="00D714C9" w:rsidRDefault="00B71725" w:rsidP="00D714C9">
            <w:pPr>
              <w:pStyle w:val="NoSpacing"/>
              <w:rPr>
                <w:rFonts w:ascii="AdvOT1ef757c0" w:hAnsi="AdvOT1ef757c0"/>
                <w:i/>
                <w:iCs/>
                <w:sz w:val="16"/>
                <w:szCs w:val="16"/>
              </w:rPr>
            </w:pPr>
            <w:r w:rsidRPr="00D714C9">
              <w:rPr>
                <w:rFonts w:ascii="AdvOT1ef757c0" w:hAnsi="AdvOT1ef757c0"/>
                <w:i/>
                <w:iCs/>
                <w:sz w:val="16"/>
                <w:szCs w:val="16"/>
              </w:rPr>
              <w:t>NOTCH3</w:t>
            </w:r>
          </w:p>
          <w:p w14:paraId="2CB028B6" w14:textId="77777777" w:rsidR="00B71725" w:rsidRPr="00D714C9" w:rsidRDefault="00B71725" w:rsidP="00D714C9">
            <w:pPr>
              <w:pStyle w:val="NoSpacing"/>
              <w:rPr>
                <w:rFonts w:ascii="AdvOT1ef757c0" w:hAnsi="AdvOT1ef757c0"/>
                <w:i/>
                <w:iCs/>
                <w:sz w:val="16"/>
                <w:szCs w:val="16"/>
              </w:rPr>
            </w:pPr>
            <w:r w:rsidRPr="00D714C9">
              <w:rPr>
                <w:rFonts w:ascii="AdvOT1ef757c0" w:hAnsi="AdvOT1ef757c0"/>
                <w:i/>
                <w:iCs/>
                <w:sz w:val="16"/>
                <w:szCs w:val="16"/>
              </w:rPr>
              <w:t>NRAS</w:t>
            </w:r>
          </w:p>
          <w:p w14:paraId="7D169033" w14:textId="77777777" w:rsidR="00B71725" w:rsidRPr="00D714C9" w:rsidRDefault="00B71725" w:rsidP="00D714C9">
            <w:pPr>
              <w:pStyle w:val="NoSpacing"/>
              <w:rPr>
                <w:rFonts w:ascii="AdvOT1ef757c0" w:hAnsi="AdvOT1ef757c0"/>
                <w:i/>
                <w:iCs/>
                <w:sz w:val="16"/>
                <w:szCs w:val="16"/>
              </w:rPr>
            </w:pPr>
            <w:r w:rsidRPr="00D714C9">
              <w:rPr>
                <w:rFonts w:ascii="AdvOT1ef757c0" w:hAnsi="AdvOT1ef757c0"/>
                <w:i/>
                <w:iCs/>
                <w:sz w:val="16"/>
                <w:szCs w:val="16"/>
              </w:rPr>
              <w:t>NTRK2</w:t>
            </w:r>
          </w:p>
          <w:p w14:paraId="65A6FCAC" w14:textId="77777777" w:rsidR="00B71725" w:rsidRPr="00D714C9" w:rsidRDefault="00B71725" w:rsidP="00D714C9">
            <w:pPr>
              <w:pStyle w:val="NoSpacing"/>
              <w:rPr>
                <w:rFonts w:ascii="AdvOT1ef757c0" w:hAnsi="AdvOT1ef757c0"/>
                <w:i/>
                <w:iCs/>
                <w:sz w:val="16"/>
                <w:szCs w:val="16"/>
              </w:rPr>
            </w:pPr>
            <w:r w:rsidRPr="00D714C9">
              <w:rPr>
                <w:rFonts w:ascii="AdvOT1ef757c0" w:hAnsi="AdvOT1ef757c0"/>
                <w:i/>
                <w:iCs/>
                <w:sz w:val="16"/>
                <w:szCs w:val="16"/>
              </w:rPr>
              <w:t>PDGFRA</w:t>
            </w:r>
          </w:p>
          <w:p w14:paraId="52382DF9" w14:textId="77777777" w:rsidR="00B71725" w:rsidRPr="00D714C9" w:rsidRDefault="00B71725" w:rsidP="00D714C9">
            <w:pPr>
              <w:pStyle w:val="NoSpacing"/>
              <w:rPr>
                <w:rFonts w:ascii="AdvOT1ef757c0" w:hAnsi="AdvOT1ef757c0"/>
                <w:i/>
                <w:iCs/>
                <w:sz w:val="16"/>
                <w:szCs w:val="16"/>
              </w:rPr>
            </w:pPr>
            <w:r w:rsidRPr="00D714C9">
              <w:rPr>
                <w:rFonts w:ascii="AdvOT1ef757c0" w:hAnsi="AdvOT1ef757c0"/>
                <w:i/>
                <w:iCs/>
                <w:sz w:val="16"/>
                <w:szCs w:val="16"/>
              </w:rPr>
              <w:t>PDGFRB</w:t>
            </w:r>
          </w:p>
          <w:p w14:paraId="50487AFA" w14:textId="77777777" w:rsidR="00B71725" w:rsidRPr="00D714C9" w:rsidRDefault="00B71725" w:rsidP="00D714C9">
            <w:pPr>
              <w:pStyle w:val="NoSpacing"/>
              <w:rPr>
                <w:rFonts w:ascii="AdvOT1ef757c0" w:hAnsi="AdvOT1ef757c0"/>
                <w:i/>
                <w:iCs/>
                <w:sz w:val="16"/>
                <w:szCs w:val="16"/>
              </w:rPr>
            </w:pPr>
            <w:r w:rsidRPr="00D714C9">
              <w:rPr>
                <w:rFonts w:ascii="AdvOT1ef757c0" w:hAnsi="AdvOT1ef757c0"/>
                <w:i/>
                <w:iCs/>
                <w:sz w:val="16"/>
                <w:szCs w:val="16"/>
              </w:rPr>
              <w:t>PIK3CA</w:t>
            </w:r>
          </w:p>
        </w:tc>
        <w:tc>
          <w:tcPr>
            <w:tcW w:w="1080" w:type="dxa"/>
          </w:tcPr>
          <w:p w14:paraId="07A2BAA4" w14:textId="77777777" w:rsidR="00B71725" w:rsidRPr="00D714C9" w:rsidRDefault="00B71725" w:rsidP="00D714C9">
            <w:pPr>
              <w:pStyle w:val="NoSpacing"/>
              <w:rPr>
                <w:rFonts w:ascii="AdvOT1ef757c0" w:hAnsi="AdvOT1ef757c0"/>
                <w:i/>
                <w:iCs/>
                <w:sz w:val="16"/>
                <w:szCs w:val="16"/>
              </w:rPr>
            </w:pPr>
            <w:r w:rsidRPr="00D714C9">
              <w:rPr>
                <w:rFonts w:ascii="AdvOT1ef757c0" w:hAnsi="AdvOT1ef757c0"/>
                <w:i/>
                <w:iCs/>
                <w:sz w:val="16"/>
                <w:szCs w:val="16"/>
              </w:rPr>
              <w:t>PTCH1</w:t>
            </w:r>
          </w:p>
          <w:p w14:paraId="08DED5B0" w14:textId="77777777" w:rsidR="00B71725" w:rsidRPr="00D714C9" w:rsidRDefault="00B71725" w:rsidP="00D714C9">
            <w:pPr>
              <w:pStyle w:val="NoSpacing"/>
              <w:rPr>
                <w:rFonts w:ascii="AdvOT1ef757c0" w:hAnsi="AdvOT1ef757c0"/>
                <w:i/>
                <w:iCs/>
                <w:sz w:val="16"/>
                <w:szCs w:val="16"/>
              </w:rPr>
            </w:pPr>
            <w:r w:rsidRPr="00D714C9">
              <w:rPr>
                <w:rFonts w:ascii="AdvOT1ef757c0" w:hAnsi="AdvOT1ef757c0"/>
                <w:i/>
                <w:iCs/>
                <w:sz w:val="16"/>
                <w:szCs w:val="16"/>
              </w:rPr>
              <w:t>PTCH2</w:t>
            </w:r>
          </w:p>
          <w:p w14:paraId="67B86593" w14:textId="77777777" w:rsidR="00B71725" w:rsidRPr="00D714C9" w:rsidRDefault="00B71725" w:rsidP="00D714C9">
            <w:pPr>
              <w:pStyle w:val="NoSpacing"/>
              <w:rPr>
                <w:rFonts w:ascii="AdvOT1ef757c0" w:hAnsi="AdvOT1ef757c0"/>
                <w:i/>
                <w:iCs/>
                <w:sz w:val="16"/>
                <w:szCs w:val="16"/>
              </w:rPr>
            </w:pPr>
            <w:r w:rsidRPr="00D714C9">
              <w:rPr>
                <w:rFonts w:ascii="AdvOT1ef757c0" w:hAnsi="AdvOT1ef757c0"/>
                <w:i/>
                <w:iCs/>
                <w:sz w:val="16"/>
                <w:szCs w:val="16"/>
              </w:rPr>
              <w:t>PTEN</w:t>
            </w:r>
          </w:p>
          <w:p w14:paraId="281DB1CA" w14:textId="77777777" w:rsidR="00B71725" w:rsidRPr="00D714C9" w:rsidRDefault="00B71725" w:rsidP="00D714C9">
            <w:pPr>
              <w:pStyle w:val="NoSpacing"/>
              <w:rPr>
                <w:rFonts w:ascii="AdvOT1ef757c0" w:hAnsi="AdvOT1ef757c0"/>
                <w:i/>
                <w:iCs/>
                <w:sz w:val="16"/>
                <w:szCs w:val="16"/>
              </w:rPr>
            </w:pPr>
            <w:r w:rsidRPr="00D714C9">
              <w:rPr>
                <w:rFonts w:ascii="AdvOT1ef757c0" w:hAnsi="AdvOT1ef757c0"/>
                <w:i/>
                <w:iCs/>
                <w:sz w:val="16"/>
                <w:szCs w:val="16"/>
              </w:rPr>
              <w:t>RB1</w:t>
            </w:r>
          </w:p>
          <w:p w14:paraId="163A4FC1" w14:textId="77777777" w:rsidR="00B71725" w:rsidRPr="00D714C9" w:rsidRDefault="00B71725" w:rsidP="00D714C9">
            <w:pPr>
              <w:pStyle w:val="NoSpacing"/>
              <w:rPr>
                <w:rFonts w:ascii="AdvOT1ef757c0" w:hAnsi="AdvOT1ef757c0"/>
                <w:i/>
                <w:iCs/>
                <w:sz w:val="16"/>
                <w:szCs w:val="16"/>
              </w:rPr>
            </w:pPr>
            <w:r w:rsidRPr="00D714C9">
              <w:rPr>
                <w:rFonts w:ascii="AdvOT1ef757c0" w:hAnsi="AdvOT1ef757c0"/>
                <w:i/>
                <w:iCs/>
                <w:sz w:val="16"/>
                <w:szCs w:val="16"/>
              </w:rPr>
              <w:t>RELA</w:t>
            </w:r>
          </w:p>
          <w:p w14:paraId="56124986" w14:textId="77777777" w:rsidR="00B71725" w:rsidRPr="00D714C9" w:rsidRDefault="00B71725" w:rsidP="00D714C9">
            <w:pPr>
              <w:pStyle w:val="NoSpacing"/>
              <w:rPr>
                <w:rFonts w:ascii="AdvOT1ef757c0" w:hAnsi="AdvOT1ef757c0"/>
                <w:i/>
                <w:iCs/>
                <w:sz w:val="16"/>
                <w:szCs w:val="16"/>
              </w:rPr>
            </w:pPr>
            <w:r w:rsidRPr="00D714C9">
              <w:rPr>
                <w:rFonts w:ascii="AdvOT1ef757c0" w:hAnsi="AdvOT1ef757c0"/>
                <w:i/>
                <w:iCs/>
                <w:sz w:val="16"/>
                <w:szCs w:val="16"/>
              </w:rPr>
              <w:t>RET</w:t>
            </w:r>
          </w:p>
        </w:tc>
        <w:tc>
          <w:tcPr>
            <w:tcW w:w="1080" w:type="dxa"/>
          </w:tcPr>
          <w:p w14:paraId="169B6C2E" w14:textId="77777777" w:rsidR="00B71725" w:rsidRPr="00D714C9" w:rsidRDefault="00B71725" w:rsidP="00D714C9">
            <w:pPr>
              <w:pStyle w:val="NoSpacing"/>
              <w:rPr>
                <w:rFonts w:ascii="AdvOT1ef757c0" w:hAnsi="AdvOT1ef757c0"/>
                <w:i/>
                <w:iCs/>
                <w:sz w:val="16"/>
                <w:szCs w:val="16"/>
              </w:rPr>
            </w:pPr>
            <w:r w:rsidRPr="00D714C9">
              <w:rPr>
                <w:rFonts w:ascii="AdvOT1ef757c0" w:hAnsi="AdvOT1ef757c0"/>
                <w:i/>
                <w:iCs/>
                <w:sz w:val="16"/>
                <w:szCs w:val="16"/>
              </w:rPr>
              <w:t>ROS1</w:t>
            </w:r>
          </w:p>
          <w:p w14:paraId="6391D3A9" w14:textId="77777777" w:rsidR="00B71725" w:rsidRPr="00D714C9" w:rsidRDefault="00B71725" w:rsidP="00D714C9">
            <w:pPr>
              <w:pStyle w:val="NoSpacing"/>
              <w:rPr>
                <w:rFonts w:ascii="AdvOT1ef757c0" w:hAnsi="AdvOT1ef757c0"/>
                <w:i/>
                <w:iCs/>
                <w:sz w:val="16"/>
                <w:szCs w:val="16"/>
              </w:rPr>
            </w:pPr>
            <w:r w:rsidRPr="00D714C9">
              <w:rPr>
                <w:rFonts w:ascii="AdvOT1ef757c0" w:hAnsi="AdvOT1ef757c0"/>
                <w:i/>
                <w:iCs/>
                <w:sz w:val="16"/>
                <w:szCs w:val="16"/>
              </w:rPr>
              <w:t>SHH</w:t>
            </w:r>
          </w:p>
          <w:p w14:paraId="6C71E803" w14:textId="77777777" w:rsidR="00B71725" w:rsidRPr="00D714C9" w:rsidRDefault="00B71725" w:rsidP="00D714C9">
            <w:pPr>
              <w:pStyle w:val="NoSpacing"/>
              <w:rPr>
                <w:rFonts w:ascii="AdvOT1ef757c0" w:hAnsi="AdvOT1ef757c0"/>
                <w:i/>
                <w:iCs/>
                <w:sz w:val="16"/>
                <w:szCs w:val="16"/>
              </w:rPr>
            </w:pPr>
            <w:r w:rsidRPr="00D714C9">
              <w:rPr>
                <w:rFonts w:ascii="AdvOT1ef757c0" w:hAnsi="AdvOT1ef757c0"/>
                <w:i/>
                <w:iCs/>
                <w:sz w:val="16"/>
                <w:szCs w:val="16"/>
              </w:rPr>
              <w:t>SMARCA2</w:t>
            </w:r>
          </w:p>
          <w:p w14:paraId="68DEB153" w14:textId="77777777" w:rsidR="00B71725" w:rsidRPr="00D714C9" w:rsidRDefault="00B71725" w:rsidP="00D714C9">
            <w:pPr>
              <w:pStyle w:val="NoSpacing"/>
              <w:rPr>
                <w:rFonts w:ascii="AdvOT1ef757c0" w:hAnsi="AdvOT1ef757c0"/>
                <w:i/>
                <w:iCs/>
                <w:sz w:val="16"/>
                <w:szCs w:val="16"/>
              </w:rPr>
            </w:pPr>
            <w:r w:rsidRPr="00D714C9">
              <w:rPr>
                <w:rFonts w:ascii="AdvOT1ef757c0" w:hAnsi="AdvOT1ef757c0"/>
                <w:i/>
                <w:iCs/>
                <w:sz w:val="16"/>
                <w:szCs w:val="16"/>
              </w:rPr>
              <w:t>SMARCB1</w:t>
            </w:r>
          </w:p>
          <w:p w14:paraId="4245AF45" w14:textId="77777777" w:rsidR="00B71725" w:rsidRPr="00D714C9" w:rsidRDefault="00B71725" w:rsidP="00D714C9">
            <w:pPr>
              <w:pStyle w:val="NoSpacing"/>
              <w:rPr>
                <w:rFonts w:ascii="AdvOT1ef757c0" w:hAnsi="AdvOT1ef757c0"/>
                <w:i/>
                <w:iCs/>
                <w:sz w:val="16"/>
                <w:szCs w:val="16"/>
              </w:rPr>
            </w:pPr>
            <w:r w:rsidRPr="00D714C9">
              <w:rPr>
                <w:rFonts w:ascii="AdvOT1ef757c0" w:hAnsi="AdvOT1ef757c0"/>
                <w:i/>
                <w:iCs/>
                <w:sz w:val="16"/>
                <w:szCs w:val="16"/>
              </w:rPr>
              <w:t>SMO</w:t>
            </w:r>
          </w:p>
          <w:p w14:paraId="0661B60C" w14:textId="77777777" w:rsidR="00B71725" w:rsidRPr="00D714C9" w:rsidRDefault="00B71725" w:rsidP="00D714C9">
            <w:pPr>
              <w:pStyle w:val="NoSpacing"/>
              <w:rPr>
                <w:rFonts w:ascii="AdvOT1ef757c0" w:hAnsi="AdvOT1ef757c0"/>
                <w:i/>
                <w:iCs/>
                <w:sz w:val="16"/>
                <w:szCs w:val="16"/>
              </w:rPr>
            </w:pPr>
            <w:r w:rsidRPr="00D714C9">
              <w:rPr>
                <w:rFonts w:ascii="AdvOT1ef757c0" w:hAnsi="AdvOT1ef757c0"/>
                <w:i/>
                <w:iCs/>
                <w:sz w:val="16"/>
                <w:szCs w:val="16"/>
              </w:rPr>
              <w:t>STAT6</w:t>
            </w:r>
          </w:p>
        </w:tc>
        <w:tc>
          <w:tcPr>
            <w:tcW w:w="1080" w:type="dxa"/>
          </w:tcPr>
          <w:p w14:paraId="6D91A4E0" w14:textId="77777777" w:rsidR="00B71725" w:rsidRPr="00D714C9" w:rsidRDefault="00B71725" w:rsidP="00D714C9">
            <w:pPr>
              <w:pStyle w:val="NoSpacing"/>
              <w:rPr>
                <w:rFonts w:ascii="AdvOT1ef757c0" w:hAnsi="AdvOT1ef757c0"/>
                <w:i/>
                <w:iCs/>
                <w:sz w:val="16"/>
                <w:szCs w:val="16"/>
              </w:rPr>
            </w:pPr>
            <w:r w:rsidRPr="00D714C9">
              <w:rPr>
                <w:rFonts w:ascii="AdvOT1ef757c0" w:hAnsi="AdvOT1ef757c0"/>
                <w:i/>
                <w:iCs/>
                <w:sz w:val="16"/>
                <w:szCs w:val="16"/>
              </w:rPr>
              <w:t>TERT</w:t>
            </w:r>
          </w:p>
          <w:p w14:paraId="076F2043" w14:textId="77777777" w:rsidR="00B71725" w:rsidRPr="00D714C9" w:rsidRDefault="00B71725" w:rsidP="00D714C9">
            <w:pPr>
              <w:pStyle w:val="NoSpacing"/>
              <w:rPr>
                <w:rFonts w:ascii="AdvOT1ef757c0" w:hAnsi="AdvOT1ef757c0"/>
                <w:i/>
                <w:iCs/>
                <w:sz w:val="16"/>
                <w:szCs w:val="16"/>
              </w:rPr>
            </w:pPr>
            <w:r w:rsidRPr="00D714C9">
              <w:rPr>
                <w:rFonts w:ascii="AdvOT1ef757c0" w:hAnsi="AdvOT1ef757c0"/>
                <w:i/>
                <w:iCs/>
                <w:sz w:val="16"/>
                <w:szCs w:val="16"/>
              </w:rPr>
              <w:t>TP53</w:t>
            </w:r>
          </w:p>
          <w:p w14:paraId="4D35599E" w14:textId="77777777" w:rsidR="00B71725" w:rsidRPr="00D714C9" w:rsidRDefault="00B71725" w:rsidP="00D714C9">
            <w:pPr>
              <w:pStyle w:val="NoSpacing"/>
              <w:rPr>
                <w:rFonts w:ascii="AdvOT1ef757c0" w:hAnsi="AdvOT1ef757c0"/>
                <w:i/>
                <w:iCs/>
                <w:sz w:val="16"/>
                <w:szCs w:val="16"/>
              </w:rPr>
            </w:pPr>
            <w:r w:rsidRPr="00D714C9">
              <w:rPr>
                <w:rFonts w:ascii="AdvOT1ef757c0" w:hAnsi="AdvOT1ef757c0"/>
                <w:i/>
                <w:iCs/>
                <w:sz w:val="16"/>
                <w:szCs w:val="16"/>
              </w:rPr>
              <w:t>TRAF7</w:t>
            </w:r>
          </w:p>
          <w:p w14:paraId="12BBF3D8" w14:textId="77777777" w:rsidR="00B71725" w:rsidRPr="00D714C9" w:rsidRDefault="00B71725" w:rsidP="00D714C9">
            <w:pPr>
              <w:pStyle w:val="NoSpacing"/>
              <w:rPr>
                <w:rFonts w:ascii="AdvOT1ef757c0" w:hAnsi="AdvOT1ef757c0"/>
                <w:i/>
                <w:iCs/>
                <w:sz w:val="16"/>
                <w:szCs w:val="16"/>
              </w:rPr>
            </w:pPr>
          </w:p>
          <w:p w14:paraId="4F865918" w14:textId="77777777" w:rsidR="00B71725" w:rsidRPr="00D714C9" w:rsidRDefault="00B71725" w:rsidP="00D714C9">
            <w:pPr>
              <w:pStyle w:val="NoSpacing"/>
              <w:rPr>
                <w:rFonts w:ascii="AdvOT1ef757c0" w:hAnsi="AdvOT1ef757c0"/>
                <w:i/>
                <w:iCs/>
                <w:sz w:val="16"/>
                <w:szCs w:val="16"/>
              </w:rPr>
            </w:pPr>
          </w:p>
        </w:tc>
      </w:tr>
      <w:tr w:rsidR="00B71725" w:rsidRPr="00D714C9" w14:paraId="0758A8D0" w14:textId="77777777" w:rsidTr="00FF24F1">
        <w:trPr>
          <w:trHeight w:val="144"/>
        </w:trPr>
        <w:tc>
          <w:tcPr>
            <w:tcW w:w="10800" w:type="dxa"/>
            <w:gridSpan w:val="10"/>
            <w:vAlign w:val="center"/>
          </w:tcPr>
          <w:p w14:paraId="6915E0A9" w14:textId="6A13BB94" w:rsidR="00B71725" w:rsidRPr="00D714C9" w:rsidRDefault="00B71725" w:rsidP="00FF24F1">
            <w:pPr>
              <w:spacing w:after="120"/>
              <w:rPr>
                <w:rFonts w:ascii="AdvOT34fe1490.B" w:hAnsi="AdvOT34fe1490.B"/>
                <w:b/>
                <w:iCs/>
                <w:sz w:val="20"/>
                <w:szCs w:val="20"/>
              </w:rPr>
            </w:pPr>
            <w:r w:rsidRPr="00D714C9">
              <w:rPr>
                <w:rFonts w:ascii="AdvOT34fe1490.B" w:hAnsi="AdvOT34fe1490.B"/>
                <w:b/>
                <w:iCs/>
                <w:sz w:val="20"/>
                <w:szCs w:val="20"/>
              </w:rPr>
              <w:t>Pan-cancer panel</w:t>
            </w:r>
            <w:r w:rsidR="001D278A" w:rsidRPr="00D714C9">
              <w:rPr>
                <w:rFonts w:ascii="AdvOT34fe1490.B" w:hAnsi="AdvOT34fe1490.B"/>
                <w:b/>
                <w:iCs/>
                <w:sz w:val="20"/>
                <w:szCs w:val="20"/>
              </w:rPr>
              <w:t xml:space="preserve"> (</w:t>
            </w:r>
            <w:r w:rsidRPr="00D714C9">
              <w:rPr>
                <w:rFonts w:ascii="AdvOT34fe1490.B" w:hAnsi="AdvOT34fe1490.B"/>
                <w:b/>
                <w:iCs/>
                <w:sz w:val="20"/>
                <w:szCs w:val="20"/>
              </w:rPr>
              <w:t>v2.0</w:t>
            </w:r>
            <w:r w:rsidR="001D278A" w:rsidRPr="00D714C9">
              <w:rPr>
                <w:rFonts w:ascii="AdvOT34fe1490.B" w:hAnsi="AdvOT34fe1490.B"/>
                <w:b/>
                <w:iCs/>
                <w:sz w:val="20"/>
                <w:szCs w:val="20"/>
              </w:rPr>
              <w:t>)</w:t>
            </w:r>
          </w:p>
        </w:tc>
      </w:tr>
      <w:tr w:rsidR="00B71725" w:rsidRPr="00D714C9" w14:paraId="43944BDD" w14:textId="77777777" w:rsidTr="00FF24F1">
        <w:tc>
          <w:tcPr>
            <w:tcW w:w="1080" w:type="dxa"/>
          </w:tcPr>
          <w:p w14:paraId="6F50D8E0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ABL1</w:t>
            </w:r>
          </w:p>
          <w:p w14:paraId="0B9CF4C0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ABL2</w:t>
            </w:r>
          </w:p>
          <w:p w14:paraId="1F662878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ACVR1</w:t>
            </w:r>
          </w:p>
          <w:p w14:paraId="2D2B3858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ACVR1B</w:t>
            </w:r>
          </w:p>
          <w:p w14:paraId="6E1D5D03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ADGRA2</w:t>
            </w:r>
          </w:p>
          <w:p w14:paraId="77861C25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AGO2</w:t>
            </w:r>
          </w:p>
          <w:p w14:paraId="6EF2B28C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AHNAK2</w:t>
            </w:r>
          </w:p>
          <w:p w14:paraId="6FB88F7B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AKT1</w:t>
            </w:r>
          </w:p>
          <w:p w14:paraId="16654DCF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AKT2</w:t>
            </w:r>
          </w:p>
          <w:p w14:paraId="4766B5DF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AKT3</w:t>
            </w:r>
          </w:p>
          <w:p w14:paraId="4A5C0447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ALK</w:t>
            </w:r>
          </w:p>
          <w:p w14:paraId="471CF095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ALOX12B</w:t>
            </w:r>
          </w:p>
          <w:p w14:paraId="3C466756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AMER1</w:t>
            </w:r>
          </w:p>
          <w:p w14:paraId="73F71499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ANKRO11</w:t>
            </w:r>
          </w:p>
          <w:p w14:paraId="68DE20EC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APC</w:t>
            </w:r>
          </w:p>
          <w:p w14:paraId="2CA1FAF1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AR</w:t>
            </w:r>
          </w:p>
          <w:p w14:paraId="5D24B708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ARAF</w:t>
            </w:r>
          </w:p>
          <w:p w14:paraId="648E92AF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ARFRP1</w:t>
            </w:r>
          </w:p>
          <w:p w14:paraId="4C9E292D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ARID1A</w:t>
            </w:r>
          </w:p>
          <w:p w14:paraId="6A9E88E0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ARID1B</w:t>
            </w:r>
          </w:p>
          <w:p w14:paraId="5EF5D7EF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ARID2</w:t>
            </w:r>
          </w:p>
          <w:p w14:paraId="1869CE82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ARID5B</w:t>
            </w:r>
          </w:p>
          <w:p w14:paraId="2E240D2C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ASXL1</w:t>
            </w:r>
          </w:p>
          <w:p w14:paraId="381A1073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ASXL2</w:t>
            </w:r>
          </w:p>
          <w:p w14:paraId="5AF5DFD8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ATM</w:t>
            </w:r>
          </w:p>
          <w:p w14:paraId="25995A08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ATR</w:t>
            </w:r>
          </w:p>
          <w:p w14:paraId="071FA25A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ATRX</w:t>
            </w:r>
          </w:p>
          <w:p w14:paraId="63A40812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AURKA</w:t>
            </w:r>
          </w:p>
          <w:p w14:paraId="26D68F47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AURKB</w:t>
            </w:r>
          </w:p>
          <w:p w14:paraId="1043707C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AURKC</w:t>
            </w:r>
          </w:p>
          <w:p w14:paraId="063F08C9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AXIN1</w:t>
            </w:r>
          </w:p>
          <w:p w14:paraId="3B40C24A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AXIN2</w:t>
            </w:r>
          </w:p>
          <w:p w14:paraId="3E6A5E5C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AXL</w:t>
            </w:r>
          </w:p>
          <w:p w14:paraId="11B2C239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B2M</w:t>
            </w:r>
          </w:p>
          <w:p w14:paraId="11D1AD2C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BABAM1</w:t>
            </w:r>
          </w:p>
          <w:p w14:paraId="33ED27C2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BAP1</w:t>
            </w:r>
          </w:p>
          <w:p w14:paraId="2C1B0EDA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BARD1</w:t>
            </w:r>
          </w:p>
          <w:p w14:paraId="25157EB7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BBC3</w:t>
            </w:r>
          </w:p>
          <w:p w14:paraId="44AAEAD4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BCL10</w:t>
            </w:r>
          </w:p>
          <w:p w14:paraId="6BFF9144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BCL2</w:t>
            </w:r>
          </w:p>
          <w:p w14:paraId="4674DE21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BCL2L1</w:t>
            </w:r>
          </w:p>
          <w:p w14:paraId="0C7A7EB8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BCL2L11</w:t>
            </w:r>
          </w:p>
          <w:p w14:paraId="525C0D71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BCL2L2</w:t>
            </w:r>
          </w:p>
          <w:p w14:paraId="307C9586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BCL6</w:t>
            </w:r>
          </w:p>
          <w:p w14:paraId="3680F79E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BCOR</w:t>
            </w:r>
          </w:p>
          <w:p w14:paraId="0CA83C3F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BCORL1</w:t>
            </w:r>
          </w:p>
          <w:p w14:paraId="2D1BFA2E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BCR</w:t>
            </w:r>
          </w:p>
          <w:p w14:paraId="25598084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BIRC3</w:t>
            </w:r>
          </w:p>
          <w:p w14:paraId="75A41E91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BLM</w:t>
            </w:r>
          </w:p>
          <w:p w14:paraId="34359FFB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BMPR1A</w:t>
            </w:r>
          </w:p>
          <w:p w14:paraId="08472B0A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BRAF</w:t>
            </w:r>
          </w:p>
          <w:p w14:paraId="2D4AE3B8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BRCA1</w:t>
            </w:r>
          </w:p>
          <w:p w14:paraId="2D0ECF74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BRCA2</w:t>
            </w:r>
          </w:p>
          <w:p w14:paraId="2C39652A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BRD2</w:t>
            </w:r>
          </w:p>
          <w:p w14:paraId="30EAD5CC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BRD3</w:t>
            </w:r>
          </w:p>
        </w:tc>
        <w:tc>
          <w:tcPr>
            <w:tcW w:w="1080" w:type="dxa"/>
          </w:tcPr>
          <w:p w14:paraId="3C18CF46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BRD4</w:t>
            </w:r>
          </w:p>
          <w:p w14:paraId="1ED473F1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BRIP1</w:t>
            </w:r>
          </w:p>
          <w:p w14:paraId="5770B147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BTG1</w:t>
            </w:r>
          </w:p>
          <w:p w14:paraId="194DCAA2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BTK</w:t>
            </w:r>
          </w:p>
          <w:p w14:paraId="58637A86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CALR</w:t>
            </w:r>
          </w:p>
          <w:p w14:paraId="7B604011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CARD11</w:t>
            </w:r>
          </w:p>
          <w:p w14:paraId="3686C0C4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CARM1</w:t>
            </w:r>
          </w:p>
          <w:p w14:paraId="6A9DEAF4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CASP8</w:t>
            </w:r>
          </w:p>
          <w:p w14:paraId="474B84FB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CBFB</w:t>
            </w:r>
          </w:p>
          <w:p w14:paraId="37397211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CBL</w:t>
            </w:r>
          </w:p>
          <w:p w14:paraId="31D9CAB2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CCND1</w:t>
            </w:r>
          </w:p>
          <w:p w14:paraId="0B41E450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CCND2</w:t>
            </w:r>
          </w:p>
          <w:p w14:paraId="79E075C6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CCND3</w:t>
            </w:r>
          </w:p>
          <w:p w14:paraId="33132D48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CCNE1</w:t>
            </w:r>
          </w:p>
          <w:p w14:paraId="01BD02D8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CD274</w:t>
            </w:r>
          </w:p>
          <w:p w14:paraId="4B22CA39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CD276</w:t>
            </w:r>
          </w:p>
          <w:p w14:paraId="10B4B791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CD79A</w:t>
            </w:r>
          </w:p>
          <w:p w14:paraId="7FF2EB65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CD79B</w:t>
            </w:r>
          </w:p>
          <w:p w14:paraId="253D8AF6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CDC42</w:t>
            </w:r>
          </w:p>
          <w:p w14:paraId="4508D037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CDC73</w:t>
            </w:r>
          </w:p>
          <w:p w14:paraId="7E28A771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CDH1</w:t>
            </w:r>
          </w:p>
          <w:p w14:paraId="78AC959B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CDK12</w:t>
            </w:r>
          </w:p>
          <w:p w14:paraId="0FF44962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CDK4</w:t>
            </w:r>
          </w:p>
          <w:p w14:paraId="29AFE1A3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CDK6</w:t>
            </w:r>
          </w:p>
          <w:p w14:paraId="5B6FE40F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CDK8</w:t>
            </w:r>
          </w:p>
          <w:p w14:paraId="6E8CF5FA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CDKN1A</w:t>
            </w:r>
          </w:p>
          <w:p w14:paraId="30C5728E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CDKN1B</w:t>
            </w:r>
          </w:p>
          <w:p w14:paraId="21C87972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CDKN2A</w:t>
            </w:r>
          </w:p>
          <w:p w14:paraId="22E7C54F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CDKN2B</w:t>
            </w:r>
          </w:p>
          <w:p w14:paraId="308938B3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CDKN2C</w:t>
            </w:r>
          </w:p>
          <w:p w14:paraId="1B50EC11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CEBPA</w:t>
            </w:r>
          </w:p>
          <w:p w14:paraId="0A7D1521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CENPA</w:t>
            </w:r>
          </w:p>
          <w:p w14:paraId="7BA05B5E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CHD2</w:t>
            </w:r>
          </w:p>
          <w:p w14:paraId="51DE10D2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CHD4</w:t>
            </w:r>
          </w:p>
          <w:p w14:paraId="4F3822E0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CHEK1</w:t>
            </w:r>
          </w:p>
          <w:p w14:paraId="379EDC5E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CHEK2</w:t>
            </w:r>
          </w:p>
          <w:p w14:paraId="6478D8B0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CIC</w:t>
            </w:r>
          </w:p>
          <w:p w14:paraId="0B1DD047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CREBBP</w:t>
            </w:r>
          </w:p>
          <w:p w14:paraId="11CBDC55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CRKL</w:t>
            </w:r>
          </w:p>
          <w:p w14:paraId="54D0669E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CRLF2</w:t>
            </w:r>
          </w:p>
          <w:p w14:paraId="59FDAF03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CSDE1</w:t>
            </w:r>
          </w:p>
          <w:p w14:paraId="742FEA57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CSF1R</w:t>
            </w:r>
          </w:p>
          <w:p w14:paraId="6D3E0D27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CSF3R</w:t>
            </w:r>
          </w:p>
          <w:p w14:paraId="008B939F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CTCF</w:t>
            </w:r>
          </w:p>
          <w:p w14:paraId="05AAF762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CTLA4</w:t>
            </w:r>
          </w:p>
          <w:p w14:paraId="0AE11C0F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CTNNA1</w:t>
            </w:r>
          </w:p>
          <w:p w14:paraId="78FE25EC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CTNNB1</w:t>
            </w:r>
          </w:p>
          <w:p w14:paraId="4901D1B1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CUL3</w:t>
            </w:r>
          </w:p>
          <w:p w14:paraId="65D64233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CXCR4</w:t>
            </w:r>
          </w:p>
          <w:p w14:paraId="67B682A1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CYLD</w:t>
            </w:r>
          </w:p>
          <w:p w14:paraId="5FBE4E1A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CYSLTR2</w:t>
            </w:r>
          </w:p>
          <w:p w14:paraId="22C71FB4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DAXX</w:t>
            </w:r>
          </w:p>
          <w:p w14:paraId="4C17F137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DCUN1D1</w:t>
            </w:r>
          </w:p>
          <w:p w14:paraId="4D8DA6FE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DDR1</w:t>
            </w:r>
          </w:p>
          <w:p w14:paraId="4E4C3A36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DDR2</w:t>
            </w:r>
          </w:p>
        </w:tc>
        <w:tc>
          <w:tcPr>
            <w:tcW w:w="1080" w:type="dxa"/>
          </w:tcPr>
          <w:p w14:paraId="5D61FE96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DICER1</w:t>
            </w:r>
          </w:p>
          <w:p w14:paraId="13709996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DIS3</w:t>
            </w:r>
          </w:p>
          <w:p w14:paraId="61C0C1D8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DNAJB1</w:t>
            </w:r>
          </w:p>
          <w:p w14:paraId="3AD957B5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DNMT1</w:t>
            </w:r>
          </w:p>
          <w:p w14:paraId="3F06853C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DNMT3A</w:t>
            </w:r>
          </w:p>
          <w:p w14:paraId="78321766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DNMT3B</w:t>
            </w:r>
          </w:p>
          <w:p w14:paraId="34B8A4A2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DOT1L</w:t>
            </w:r>
          </w:p>
          <w:p w14:paraId="2A90A901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DROSHA</w:t>
            </w:r>
          </w:p>
          <w:p w14:paraId="0AB05027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DUSP4</w:t>
            </w:r>
          </w:p>
          <w:p w14:paraId="28FF91E8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E2F3</w:t>
            </w:r>
          </w:p>
          <w:p w14:paraId="6F8D2B6C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EED</w:t>
            </w:r>
          </w:p>
          <w:p w14:paraId="15C7CCA4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EGFL7</w:t>
            </w:r>
          </w:p>
          <w:p w14:paraId="2D02738A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EGFR</w:t>
            </w:r>
          </w:p>
          <w:p w14:paraId="5217454E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EIF1AX</w:t>
            </w:r>
          </w:p>
          <w:p w14:paraId="61CAA8CF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EIF4A2</w:t>
            </w:r>
          </w:p>
          <w:p w14:paraId="36BB077C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EIF4E</w:t>
            </w:r>
          </w:p>
          <w:p w14:paraId="401AE44F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ELF3</w:t>
            </w:r>
          </w:p>
          <w:p w14:paraId="62B57061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EMSY</w:t>
            </w:r>
          </w:p>
          <w:p w14:paraId="65A53697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EP3DO</w:t>
            </w:r>
          </w:p>
          <w:p w14:paraId="0E2C3AA4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EPAS1</w:t>
            </w:r>
          </w:p>
          <w:p w14:paraId="51D25BC0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EPCAM</w:t>
            </w:r>
          </w:p>
          <w:p w14:paraId="0E16BB1B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EPHA3</w:t>
            </w:r>
          </w:p>
          <w:p w14:paraId="1914B2EF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EPHA5</w:t>
            </w:r>
          </w:p>
          <w:p w14:paraId="4A21302C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EPHA7</w:t>
            </w:r>
          </w:p>
          <w:p w14:paraId="7641EE69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EPHB1</w:t>
            </w:r>
          </w:p>
          <w:p w14:paraId="5A641799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ERBB2</w:t>
            </w:r>
          </w:p>
          <w:p w14:paraId="4CEA2053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ERBB3</w:t>
            </w:r>
          </w:p>
          <w:p w14:paraId="4CE6DE87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ERBB4</w:t>
            </w:r>
          </w:p>
          <w:p w14:paraId="4FF3BABB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ERCC2</w:t>
            </w:r>
          </w:p>
          <w:p w14:paraId="544F8208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ERCC3</w:t>
            </w:r>
          </w:p>
          <w:p w14:paraId="093C4E8B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ERCC4</w:t>
            </w:r>
          </w:p>
          <w:p w14:paraId="699DD19B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ERCC5</w:t>
            </w:r>
          </w:p>
          <w:p w14:paraId="667F2077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ERF</w:t>
            </w:r>
          </w:p>
          <w:p w14:paraId="360D6A6B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ERG</w:t>
            </w:r>
          </w:p>
          <w:p w14:paraId="3BB86802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ERRFI1</w:t>
            </w:r>
          </w:p>
          <w:p w14:paraId="2C7AE61A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ESR1</w:t>
            </w:r>
          </w:p>
          <w:p w14:paraId="01DA30F7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ETV1</w:t>
            </w:r>
          </w:p>
          <w:p w14:paraId="2A952C14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ETV4</w:t>
            </w:r>
          </w:p>
          <w:p w14:paraId="37C8C586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ETV5</w:t>
            </w:r>
          </w:p>
          <w:p w14:paraId="2C4E7062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ETV6</w:t>
            </w:r>
          </w:p>
          <w:p w14:paraId="583A3D1C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EWSR1</w:t>
            </w:r>
          </w:p>
          <w:p w14:paraId="4D474F63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EZH1</w:t>
            </w:r>
          </w:p>
          <w:p w14:paraId="43BD583D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EZH2</w:t>
            </w:r>
          </w:p>
          <w:p w14:paraId="51EEFCBE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FAM175A</w:t>
            </w:r>
          </w:p>
          <w:p w14:paraId="5862E408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FAM46C</w:t>
            </w:r>
          </w:p>
          <w:p w14:paraId="64D2ED08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FAM58A</w:t>
            </w:r>
          </w:p>
          <w:p w14:paraId="0ADC3BDA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FANCA</w:t>
            </w:r>
          </w:p>
          <w:p w14:paraId="3DF0DBE8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FANCC</w:t>
            </w:r>
          </w:p>
          <w:p w14:paraId="5C313895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FANCD2</w:t>
            </w:r>
          </w:p>
          <w:p w14:paraId="67549C25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FANCE</w:t>
            </w:r>
          </w:p>
          <w:p w14:paraId="33F7267C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FANCF</w:t>
            </w:r>
          </w:p>
          <w:p w14:paraId="2B8C443B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FANCG</w:t>
            </w:r>
          </w:p>
          <w:p w14:paraId="3F225577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FANCL</w:t>
            </w:r>
          </w:p>
          <w:p w14:paraId="23357B64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FAS</w:t>
            </w:r>
          </w:p>
          <w:p w14:paraId="55CB77E7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FAT1</w:t>
            </w:r>
          </w:p>
        </w:tc>
        <w:tc>
          <w:tcPr>
            <w:tcW w:w="1080" w:type="dxa"/>
          </w:tcPr>
          <w:p w14:paraId="79C3CB2E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FBXW7</w:t>
            </w:r>
          </w:p>
          <w:p w14:paraId="6756A3FC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FGF10</w:t>
            </w:r>
          </w:p>
          <w:p w14:paraId="01DDF98E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FGF14</w:t>
            </w:r>
          </w:p>
          <w:p w14:paraId="3BBB6B7E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FGF19</w:t>
            </w:r>
          </w:p>
          <w:p w14:paraId="20178F61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FGF23</w:t>
            </w:r>
          </w:p>
          <w:p w14:paraId="42E4351C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FGF3</w:t>
            </w:r>
          </w:p>
          <w:p w14:paraId="47D647D7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FGF4</w:t>
            </w:r>
          </w:p>
          <w:p w14:paraId="028EE6B0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FGF6</w:t>
            </w:r>
          </w:p>
          <w:p w14:paraId="3F34B0C6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FGFR1</w:t>
            </w:r>
          </w:p>
          <w:p w14:paraId="636E76AB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FGFR2</w:t>
            </w:r>
          </w:p>
          <w:p w14:paraId="1FCB6DB1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FGFR3</w:t>
            </w:r>
          </w:p>
          <w:p w14:paraId="5A3BE489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FGFR4</w:t>
            </w:r>
          </w:p>
          <w:p w14:paraId="46BB2F51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FH</w:t>
            </w:r>
          </w:p>
          <w:p w14:paraId="1612FE36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FLCN</w:t>
            </w:r>
          </w:p>
          <w:p w14:paraId="71AF118A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FLT1</w:t>
            </w:r>
          </w:p>
          <w:p w14:paraId="6440D69D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FLT3</w:t>
            </w:r>
          </w:p>
          <w:p w14:paraId="26762C10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FLT4</w:t>
            </w:r>
          </w:p>
          <w:p w14:paraId="1E85324A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FOXA1</w:t>
            </w:r>
          </w:p>
          <w:p w14:paraId="76E6F781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FOXL2</w:t>
            </w:r>
          </w:p>
          <w:p w14:paraId="15B1F9AA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FOXO1</w:t>
            </w:r>
          </w:p>
          <w:p w14:paraId="67C3B484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FOXP1</w:t>
            </w:r>
          </w:p>
          <w:p w14:paraId="59F109E9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FRS2</w:t>
            </w:r>
          </w:p>
          <w:p w14:paraId="0F16274F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FUBP1</w:t>
            </w:r>
          </w:p>
          <w:p w14:paraId="5FEEB83F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FYN</w:t>
            </w:r>
          </w:p>
          <w:p w14:paraId="641F2BB7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GABRA6</w:t>
            </w:r>
          </w:p>
          <w:p w14:paraId="1ADCFBBA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GATA1</w:t>
            </w:r>
          </w:p>
          <w:p w14:paraId="2AB1C5CB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GATA2</w:t>
            </w:r>
          </w:p>
          <w:p w14:paraId="00FDD192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GATA3</w:t>
            </w:r>
          </w:p>
          <w:p w14:paraId="245D72D5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GATA4</w:t>
            </w:r>
          </w:p>
          <w:p w14:paraId="300B0FFA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GATA6</w:t>
            </w:r>
          </w:p>
          <w:p w14:paraId="3370AA72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GID4</w:t>
            </w:r>
          </w:p>
          <w:p w14:paraId="0447B797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GLI1</w:t>
            </w:r>
          </w:p>
          <w:p w14:paraId="4E5AC15B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GNA11</w:t>
            </w:r>
          </w:p>
          <w:p w14:paraId="0AB8A9AC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GNA13</w:t>
            </w:r>
          </w:p>
          <w:p w14:paraId="6951F2F7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GNAQ</w:t>
            </w:r>
          </w:p>
          <w:p w14:paraId="07E2D283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GNAS</w:t>
            </w:r>
          </w:p>
          <w:p w14:paraId="23B2AAD5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GPS2</w:t>
            </w:r>
          </w:p>
          <w:p w14:paraId="18506C8C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GREM1</w:t>
            </w:r>
          </w:p>
          <w:p w14:paraId="6060EF0E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GRIN2A</w:t>
            </w:r>
          </w:p>
          <w:p w14:paraId="01BFCEC5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GRM3</w:t>
            </w:r>
          </w:p>
          <w:p w14:paraId="366C1783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GSK3B</w:t>
            </w:r>
          </w:p>
          <w:p w14:paraId="6BCEBC0E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H3F3A</w:t>
            </w:r>
          </w:p>
          <w:p w14:paraId="75115028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H3F3B</w:t>
            </w:r>
          </w:p>
          <w:p w14:paraId="343CFE1A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H3F3C</w:t>
            </w:r>
          </w:p>
          <w:p w14:paraId="22ECF0C2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HDAC9</w:t>
            </w:r>
          </w:p>
          <w:p w14:paraId="76DCF6A0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HGF</w:t>
            </w:r>
          </w:p>
          <w:p w14:paraId="15EE4227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HIST1H1C</w:t>
            </w:r>
          </w:p>
          <w:p w14:paraId="706C868A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HIST1H2BD</w:t>
            </w:r>
          </w:p>
          <w:p w14:paraId="0E725B11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HIST1H3A</w:t>
            </w:r>
          </w:p>
          <w:p w14:paraId="541C4343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HIST1H3B</w:t>
            </w:r>
          </w:p>
          <w:p w14:paraId="5B4D41FF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HIST1H3C</w:t>
            </w:r>
          </w:p>
          <w:p w14:paraId="3DE9B99D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HIST1H3D</w:t>
            </w:r>
          </w:p>
          <w:p w14:paraId="4A829E0B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HIST1H3E</w:t>
            </w:r>
          </w:p>
          <w:p w14:paraId="0FF5D5F4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HIST1H3F</w:t>
            </w:r>
          </w:p>
          <w:p w14:paraId="651DAFD4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HIST1H3G</w:t>
            </w:r>
          </w:p>
        </w:tc>
        <w:tc>
          <w:tcPr>
            <w:tcW w:w="1080" w:type="dxa"/>
          </w:tcPr>
          <w:p w14:paraId="3EEF4F14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HIST1H3H</w:t>
            </w:r>
          </w:p>
          <w:p w14:paraId="7DB97DCA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HIST1H3I</w:t>
            </w:r>
          </w:p>
          <w:p w14:paraId="501BB22E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HIST1H3J</w:t>
            </w:r>
          </w:p>
          <w:p w14:paraId="518F7C08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HIST2H3A</w:t>
            </w:r>
          </w:p>
          <w:p w14:paraId="08961946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HIST2H3D</w:t>
            </w:r>
          </w:p>
          <w:p w14:paraId="01544828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HIST3H3</w:t>
            </w:r>
          </w:p>
          <w:p w14:paraId="1960E313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HLA-A</w:t>
            </w:r>
          </w:p>
          <w:p w14:paraId="34F420C1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HLA-S</w:t>
            </w:r>
          </w:p>
          <w:p w14:paraId="14994AB8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HNF1A</w:t>
            </w:r>
          </w:p>
          <w:p w14:paraId="57D43252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HOXB13</w:t>
            </w:r>
          </w:p>
          <w:p w14:paraId="029B6233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HRAS</w:t>
            </w:r>
          </w:p>
          <w:p w14:paraId="1E12F7A0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HSD3B1</w:t>
            </w:r>
          </w:p>
          <w:p w14:paraId="58B27856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HSP9DAA1</w:t>
            </w:r>
          </w:p>
          <w:p w14:paraId="51BF6976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ICOSLG</w:t>
            </w:r>
          </w:p>
          <w:p w14:paraId="373DB520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ID3</w:t>
            </w:r>
          </w:p>
          <w:p w14:paraId="555A5D9F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IDH1</w:t>
            </w:r>
          </w:p>
          <w:p w14:paraId="06C6842B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IDH2</w:t>
            </w:r>
          </w:p>
          <w:p w14:paraId="08C90C36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IFNGR1</w:t>
            </w:r>
          </w:p>
          <w:p w14:paraId="23E63C00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IGF1</w:t>
            </w:r>
          </w:p>
          <w:p w14:paraId="5298914F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IGF1R</w:t>
            </w:r>
          </w:p>
          <w:p w14:paraId="420B5E36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IGF2</w:t>
            </w:r>
          </w:p>
          <w:p w14:paraId="492A27A4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IKBKE</w:t>
            </w:r>
          </w:p>
          <w:p w14:paraId="713F993D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IKZF1</w:t>
            </w:r>
          </w:p>
          <w:p w14:paraId="2FE6B11F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IL10</w:t>
            </w:r>
          </w:p>
          <w:p w14:paraId="4025C4C2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IL7R</w:t>
            </w:r>
          </w:p>
          <w:p w14:paraId="03FA1FCC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INHA</w:t>
            </w:r>
          </w:p>
          <w:p w14:paraId="2DA27601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INHBA</w:t>
            </w:r>
          </w:p>
          <w:p w14:paraId="4C95D43D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INPP4A</w:t>
            </w:r>
          </w:p>
          <w:p w14:paraId="2AFBF3C4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INPP4B</w:t>
            </w:r>
          </w:p>
          <w:p w14:paraId="1EC3643F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INPPL1</w:t>
            </w:r>
          </w:p>
          <w:p w14:paraId="48E987A6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INSR</w:t>
            </w:r>
          </w:p>
          <w:p w14:paraId="4205BF13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IRF2</w:t>
            </w:r>
          </w:p>
          <w:p w14:paraId="71801896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IRF4</w:t>
            </w:r>
          </w:p>
          <w:p w14:paraId="5A3C26C8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IRS1</w:t>
            </w:r>
          </w:p>
          <w:p w14:paraId="50A89CE6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IRS2</w:t>
            </w:r>
          </w:p>
          <w:p w14:paraId="6F980003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JAK1</w:t>
            </w:r>
          </w:p>
          <w:p w14:paraId="354578D6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JAK2</w:t>
            </w:r>
          </w:p>
          <w:p w14:paraId="45398C6C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JAK3</w:t>
            </w:r>
          </w:p>
          <w:p w14:paraId="4BCCED8A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JUN</w:t>
            </w:r>
          </w:p>
          <w:p w14:paraId="0FC1ACF7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KDM5A</w:t>
            </w:r>
          </w:p>
          <w:p w14:paraId="14152D71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KDM5C</w:t>
            </w:r>
          </w:p>
          <w:p w14:paraId="0B7CF3E3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KDM6A</w:t>
            </w:r>
          </w:p>
          <w:p w14:paraId="53A508E8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KDR</w:t>
            </w:r>
          </w:p>
          <w:p w14:paraId="7D538405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KEAP1</w:t>
            </w:r>
          </w:p>
          <w:p w14:paraId="07FCA88F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KEL</w:t>
            </w:r>
          </w:p>
          <w:p w14:paraId="02DB296E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KIT</w:t>
            </w:r>
          </w:p>
          <w:p w14:paraId="2CD10C45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KLF4</w:t>
            </w:r>
          </w:p>
          <w:p w14:paraId="6AD08C75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KLHt6</w:t>
            </w:r>
          </w:p>
          <w:p w14:paraId="5DA949BB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KMT2A</w:t>
            </w:r>
          </w:p>
          <w:p w14:paraId="427E740F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KMT2B</w:t>
            </w:r>
          </w:p>
          <w:p w14:paraId="08373739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KMT2C</w:t>
            </w:r>
          </w:p>
          <w:p w14:paraId="494E3C08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KMT2D</w:t>
            </w:r>
          </w:p>
          <w:p w14:paraId="5961CCD5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KMT5A</w:t>
            </w:r>
          </w:p>
          <w:p w14:paraId="17FBDDA0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KNSTRN</w:t>
            </w:r>
          </w:p>
        </w:tc>
        <w:tc>
          <w:tcPr>
            <w:tcW w:w="1080" w:type="dxa"/>
          </w:tcPr>
          <w:p w14:paraId="3471F939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KRAS</w:t>
            </w:r>
          </w:p>
          <w:p w14:paraId="1372DF18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LATS1</w:t>
            </w:r>
          </w:p>
          <w:p w14:paraId="38E557F6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LATS2</w:t>
            </w:r>
          </w:p>
          <w:p w14:paraId="516C53B4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LMO1</w:t>
            </w:r>
          </w:p>
          <w:p w14:paraId="43D40A57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LRP10</w:t>
            </w:r>
          </w:p>
          <w:p w14:paraId="389D7F4D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LYN</w:t>
            </w:r>
          </w:p>
          <w:p w14:paraId="0D2982B2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LZTR1</w:t>
            </w:r>
          </w:p>
          <w:p w14:paraId="0C87925A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MAGI2</w:t>
            </w:r>
          </w:p>
          <w:p w14:paraId="48063633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MALT1</w:t>
            </w:r>
          </w:p>
          <w:p w14:paraId="315A2283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MAP2K1</w:t>
            </w:r>
          </w:p>
          <w:p w14:paraId="69EAC937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MAP2K2</w:t>
            </w:r>
          </w:p>
          <w:p w14:paraId="6F3623B6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MAP2K4</w:t>
            </w:r>
          </w:p>
          <w:p w14:paraId="0B04EA11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MAP3K1</w:t>
            </w:r>
          </w:p>
          <w:p w14:paraId="569445D9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MAP3K13</w:t>
            </w:r>
          </w:p>
          <w:p w14:paraId="11486E1A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MAP3K14</w:t>
            </w:r>
          </w:p>
          <w:p w14:paraId="22B48DE0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MAP3K4</w:t>
            </w:r>
          </w:p>
          <w:p w14:paraId="03B38739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MAPK1</w:t>
            </w:r>
          </w:p>
          <w:p w14:paraId="195735B4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MAPK3</w:t>
            </w:r>
          </w:p>
          <w:p w14:paraId="41B4035F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MAPK8</w:t>
            </w:r>
          </w:p>
          <w:p w14:paraId="31F22A34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MAPKAP1</w:t>
            </w:r>
          </w:p>
          <w:p w14:paraId="3249ECCD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MAX</w:t>
            </w:r>
          </w:p>
          <w:p w14:paraId="590E3B21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MCL1</w:t>
            </w:r>
          </w:p>
          <w:p w14:paraId="11FF45D8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MDC1</w:t>
            </w:r>
          </w:p>
          <w:p w14:paraId="092735AE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MDM2</w:t>
            </w:r>
          </w:p>
          <w:p w14:paraId="40430F41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MDM4</w:t>
            </w:r>
          </w:p>
          <w:p w14:paraId="67AD0F8C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MED12</w:t>
            </w:r>
          </w:p>
          <w:p w14:paraId="753A4D04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MEF2B</w:t>
            </w:r>
          </w:p>
          <w:p w14:paraId="58A98684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MEN1</w:t>
            </w:r>
          </w:p>
          <w:p w14:paraId="7A9A5DBA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MET</w:t>
            </w:r>
          </w:p>
          <w:p w14:paraId="0F0A985E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MGA</w:t>
            </w:r>
          </w:p>
          <w:p w14:paraId="248401ED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MITF</w:t>
            </w:r>
          </w:p>
          <w:p w14:paraId="774AA847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MLH1</w:t>
            </w:r>
          </w:p>
          <w:p w14:paraId="06269B11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MPL</w:t>
            </w:r>
          </w:p>
          <w:p w14:paraId="1217849D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MRE11A</w:t>
            </w:r>
          </w:p>
          <w:p w14:paraId="2B473FAC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MS11</w:t>
            </w:r>
          </w:p>
          <w:p w14:paraId="67626BA5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MS12</w:t>
            </w:r>
          </w:p>
          <w:p w14:paraId="45C881B1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MSH2</w:t>
            </w:r>
          </w:p>
          <w:p w14:paraId="38243A98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MSH3</w:t>
            </w:r>
          </w:p>
          <w:p w14:paraId="60E8A425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MSH6</w:t>
            </w:r>
          </w:p>
          <w:p w14:paraId="57EE11DB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MST1</w:t>
            </w:r>
          </w:p>
          <w:p w14:paraId="632FE668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MST1R</w:t>
            </w:r>
          </w:p>
          <w:p w14:paraId="3FA71A8B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MTOR</w:t>
            </w:r>
          </w:p>
          <w:p w14:paraId="08B21C84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MUTYH</w:t>
            </w:r>
          </w:p>
          <w:p w14:paraId="33FCBB83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MYB</w:t>
            </w:r>
          </w:p>
          <w:p w14:paraId="01B255FA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MYC</w:t>
            </w:r>
          </w:p>
          <w:p w14:paraId="319912F1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MYCL</w:t>
            </w:r>
          </w:p>
          <w:p w14:paraId="58786717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MYCN</w:t>
            </w:r>
          </w:p>
          <w:p w14:paraId="1E17CF66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MYD88</w:t>
            </w:r>
          </w:p>
          <w:p w14:paraId="127C4111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MYOD1</w:t>
            </w:r>
          </w:p>
          <w:p w14:paraId="43D8E7D1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NBN</w:t>
            </w:r>
          </w:p>
          <w:p w14:paraId="73421111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NCOA3</w:t>
            </w:r>
          </w:p>
          <w:p w14:paraId="4895B8B4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NCOR1</w:t>
            </w:r>
          </w:p>
          <w:p w14:paraId="32DBB13A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NEGR1</w:t>
            </w:r>
          </w:p>
          <w:p w14:paraId="312ABDC3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NF1</w:t>
            </w:r>
          </w:p>
        </w:tc>
        <w:tc>
          <w:tcPr>
            <w:tcW w:w="1080" w:type="dxa"/>
          </w:tcPr>
          <w:p w14:paraId="4FBEA473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NF2</w:t>
            </w:r>
          </w:p>
          <w:p w14:paraId="5FB7BBF9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NFE2L2</w:t>
            </w:r>
          </w:p>
          <w:p w14:paraId="26B32463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NFKBIA</w:t>
            </w:r>
          </w:p>
          <w:p w14:paraId="4187B724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NKX2-1</w:t>
            </w:r>
          </w:p>
          <w:p w14:paraId="0E89BD5E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NKX3-1</w:t>
            </w:r>
          </w:p>
          <w:p w14:paraId="55327818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NOTCH1</w:t>
            </w:r>
          </w:p>
          <w:p w14:paraId="0C360C5C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NOTCH2</w:t>
            </w:r>
          </w:p>
          <w:p w14:paraId="1084DE85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NOTCH3</w:t>
            </w:r>
          </w:p>
          <w:p w14:paraId="54595787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NOTCH4</w:t>
            </w:r>
          </w:p>
          <w:p w14:paraId="027FAD43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NPM1</w:t>
            </w:r>
          </w:p>
          <w:p w14:paraId="7726A74C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NRAS</w:t>
            </w:r>
          </w:p>
          <w:p w14:paraId="20ED0527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NSD1</w:t>
            </w:r>
          </w:p>
          <w:p w14:paraId="3FEB5AFF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NTHL1</w:t>
            </w:r>
          </w:p>
          <w:p w14:paraId="430EBA75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NTRK1</w:t>
            </w:r>
          </w:p>
          <w:p w14:paraId="271401D5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NTRK2</w:t>
            </w:r>
          </w:p>
          <w:p w14:paraId="45970E5D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NTRK3</w:t>
            </w:r>
          </w:p>
          <w:p w14:paraId="4F0ED249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NUF2</w:t>
            </w:r>
          </w:p>
          <w:p w14:paraId="06A625D2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NUP93</w:t>
            </w:r>
          </w:p>
          <w:p w14:paraId="2F05A0F6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NUTM1</w:t>
            </w:r>
          </w:p>
          <w:p w14:paraId="05FCD5A3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PAK1</w:t>
            </w:r>
          </w:p>
          <w:p w14:paraId="4F9C80A4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PAK3</w:t>
            </w:r>
          </w:p>
          <w:p w14:paraId="41FFF6C9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PAK6</w:t>
            </w:r>
          </w:p>
          <w:p w14:paraId="13AB4361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PAK7</w:t>
            </w:r>
          </w:p>
          <w:p w14:paraId="2C44A938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PALB2</w:t>
            </w:r>
          </w:p>
          <w:p w14:paraId="611CA009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PARK2</w:t>
            </w:r>
          </w:p>
          <w:p w14:paraId="2234592E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PARP1</w:t>
            </w:r>
          </w:p>
          <w:p w14:paraId="4D4E005E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PAX5</w:t>
            </w:r>
          </w:p>
          <w:p w14:paraId="4470FB01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PAX8</w:t>
            </w:r>
          </w:p>
          <w:p w14:paraId="3D5A1B92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PBRM1</w:t>
            </w:r>
          </w:p>
          <w:p w14:paraId="44E09172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PDCD1</w:t>
            </w:r>
          </w:p>
          <w:p w14:paraId="7638A158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PDCD1LG2</w:t>
            </w:r>
          </w:p>
          <w:p w14:paraId="7592B27D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PDGFB</w:t>
            </w:r>
          </w:p>
          <w:p w14:paraId="17D659A0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PDGFRA</w:t>
            </w:r>
          </w:p>
          <w:p w14:paraId="15391E7A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PDGFRB</w:t>
            </w:r>
          </w:p>
          <w:p w14:paraId="4B52EF82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PDK1</w:t>
            </w:r>
          </w:p>
          <w:p w14:paraId="47BB291D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PDPK1</w:t>
            </w:r>
          </w:p>
          <w:p w14:paraId="72252409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PGR</w:t>
            </w:r>
          </w:p>
          <w:p w14:paraId="15E459B2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PHOX2B</w:t>
            </w:r>
          </w:p>
          <w:p w14:paraId="7451AED8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PIK3C2B</w:t>
            </w:r>
          </w:p>
          <w:p w14:paraId="7CAD829C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PIK3C2G</w:t>
            </w:r>
          </w:p>
          <w:p w14:paraId="27789B7A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PIK3C3</w:t>
            </w:r>
          </w:p>
          <w:p w14:paraId="58F15416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PIK3CA</w:t>
            </w:r>
          </w:p>
          <w:p w14:paraId="3D33B5BF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PIK3CB</w:t>
            </w:r>
          </w:p>
          <w:p w14:paraId="03D02D7E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PIK3CD</w:t>
            </w:r>
          </w:p>
          <w:p w14:paraId="646DEABA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PIK3CG</w:t>
            </w:r>
          </w:p>
          <w:p w14:paraId="67D2C500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PIK3R1</w:t>
            </w:r>
          </w:p>
          <w:p w14:paraId="1BDC6C44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PIK3R2</w:t>
            </w:r>
          </w:p>
          <w:p w14:paraId="72322951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PIK3R3</w:t>
            </w:r>
          </w:p>
          <w:p w14:paraId="0968069C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PIM1</w:t>
            </w:r>
          </w:p>
          <w:p w14:paraId="76D23DA6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PLCG2</w:t>
            </w:r>
          </w:p>
          <w:p w14:paraId="7A94053C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PLK2</w:t>
            </w:r>
          </w:p>
          <w:p w14:paraId="1B99B96C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PMAIP1</w:t>
            </w:r>
          </w:p>
          <w:p w14:paraId="736B29FD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PMS1</w:t>
            </w:r>
          </w:p>
          <w:p w14:paraId="7136D33B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PMS2</w:t>
            </w:r>
          </w:p>
        </w:tc>
        <w:tc>
          <w:tcPr>
            <w:tcW w:w="1080" w:type="dxa"/>
          </w:tcPr>
          <w:p w14:paraId="5F52763E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PNRC1</w:t>
            </w:r>
          </w:p>
          <w:p w14:paraId="798F1371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POLD1</w:t>
            </w:r>
          </w:p>
          <w:p w14:paraId="00E9DDFA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POLE</w:t>
            </w:r>
          </w:p>
          <w:p w14:paraId="26F5601E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PPARG</w:t>
            </w:r>
          </w:p>
          <w:p w14:paraId="2E751D64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PPM1D</w:t>
            </w:r>
          </w:p>
          <w:p w14:paraId="5DF55709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PPP2R1A</w:t>
            </w:r>
          </w:p>
          <w:p w14:paraId="2818E454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PPP4R2</w:t>
            </w:r>
          </w:p>
          <w:p w14:paraId="5DFC2376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PPP6C</w:t>
            </w:r>
          </w:p>
          <w:p w14:paraId="2CE94182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PRDM1</w:t>
            </w:r>
          </w:p>
          <w:p w14:paraId="0B82D153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PRDM14</w:t>
            </w:r>
          </w:p>
          <w:p w14:paraId="34A5205D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PREX2</w:t>
            </w:r>
          </w:p>
          <w:p w14:paraId="3DD76701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PRKAR1A</w:t>
            </w:r>
          </w:p>
          <w:p w14:paraId="0B975554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PRKCI</w:t>
            </w:r>
          </w:p>
          <w:p w14:paraId="47B12153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PRKD1</w:t>
            </w:r>
          </w:p>
          <w:p w14:paraId="715854A0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PRKDC</w:t>
            </w:r>
          </w:p>
          <w:p w14:paraId="64B37868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PRSS1</w:t>
            </w:r>
          </w:p>
          <w:p w14:paraId="541F1867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PRSS8</w:t>
            </w:r>
          </w:p>
          <w:p w14:paraId="47F81377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PTCH1</w:t>
            </w:r>
          </w:p>
          <w:p w14:paraId="130F933A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PTEN</w:t>
            </w:r>
          </w:p>
          <w:p w14:paraId="578FC720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PTP4A1</w:t>
            </w:r>
          </w:p>
          <w:p w14:paraId="41D6F329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PTPN11</w:t>
            </w:r>
          </w:p>
          <w:p w14:paraId="6E3B523E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PTPRD</w:t>
            </w:r>
          </w:p>
          <w:p w14:paraId="74CF195E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PTPRS</w:t>
            </w:r>
          </w:p>
          <w:p w14:paraId="480D2D4C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PTPRT</w:t>
            </w:r>
          </w:p>
          <w:p w14:paraId="3C8FAA15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QKI</w:t>
            </w:r>
          </w:p>
          <w:p w14:paraId="6E7CA990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RAB35</w:t>
            </w:r>
          </w:p>
          <w:p w14:paraId="3F81F385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RAC1</w:t>
            </w:r>
          </w:p>
          <w:p w14:paraId="7768190B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RAC2</w:t>
            </w:r>
          </w:p>
          <w:p w14:paraId="6F95B221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RAD21</w:t>
            </w:r>
          </w:p>
          <w:p w14:paraId="5CDF94FF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RAD50</w:t>
            </w:r>
          </w:p>
          <w:p w14:paraId="0863E1F7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RAD51</w:t>
            </w:r>
          </w:p>
          <w:p w14:paraId="7AE086B6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RAD51B</w:t>
            </w:r>
          </w:p>
          <w:p w14:paraId="129CE6FC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RAD51C</w:t>
            </w:r>
          </w:p>
          <w:p w14:paraId="2856168F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RAD51D</w:t>
            </w:r>
          </w:p>
          <w:p w14:paraId="09AC2A98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RAD52</w:t>
            </w:r>
          </w:p>
          <w:p w14:paraId="2CEAB700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RAD54L</w:t>
            </w:r>
          </w:p>
          <w:p w14:paraId="437B542A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RAF1</w:t>
            </w:r>
          </w:p>
          <w:p w14:paraId="6D58AEF0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RANBP2</w:t>
            </w:r>
          </w:p>
          <w:p w14:paraId="7E3C2BAA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RARA</w:t>
            </w:r>
          </w:p>
          <w:p w14:paraId="656409F9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RASA1</w:t>
            </w:r>
          </w:p>
          <w:p w14:paraId="49DF80FB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RB1</w:t>
            </w:r>
          </w:p>
          <w:p w14:paraId="1E63E9C3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RBM1O</w:t>
            </w:r>
          </w:p>
          <w:p w14:paraId="7A0BA9BD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RECQL</w:t>
            </w:r>
          </w:p>
          <w:p w14:paraId="2C7BB7F0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RECQL4</w:t>
            </w:r>
          </w:p>
          <w:p w14:paraId="214C4AD4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REL</w:t>
            </w:r>
          </w:p>
          <w:p w14:paraId="06DF7C4A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RET</w:t>
            </w:r>
          </w:p>
          <w:p w14:paraId="46AFCB1F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RFWD2</w:t>
            </w:r>
          </w:p>
          <w:p w14:paraId="61102C7E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RHEB</w:t>
            </w:r>
          </w:p>
          <w:p w14:paraId="4487BB82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RHOA</w:t>
            </w:r>
          </w:p>
          <w:p w14:paraId="26314CFC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RICTOR</w:t>
            </w:r>
          </w:p>
          <w:p w14:paraId="4C632275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RIT1</w:t>
            </w:r>
          </w:p>
          <w:p w14:paraId="122DC437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RNF43</w:t>
            </w:r>
          </w:p>
          <w:p w14:paraId="00CD2011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ROS1</w:t>
            </w:r>
          </w:p>
          <w:p w14:paraId="5853D47C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RPS6KA4</w:t>
            </w:r>
          </w:p>
        </w:tc>
        <w:tc>
          <w:tcPr>
            <w:tcW w:w="1080" w:type="dxa"/>
          </w:tcPr>
          <w:p w14:paraId="230B8E9D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RPS6KB2</w:t>
            </w:r>
          </w:p>
          <w:p w14:paraId="0D6ADBC1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RPTOR</w:t>
            </w:r>
          </w:p>
          <w:p w14:paraId="577D2FDD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RRAGC</w:t>
            </w:r>
          </w:p>
          <w:p w14:paraId="78A20653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RRAS</w:t>
            </w:r>
          </w:p>
          <w:p w14:paraId="7AD9A492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RRAS2</w:t>
            </w:r>
          </w:p>
          <w:p w14:paraId="0A8B7026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RSPO1</w:t>
            </w:r>
          </w:p>
          <w:p w14:paraId="225A2611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RSPO2</w:t>
            </w:r>
          </w:p>
          <w:p w14:paraId="77731FDB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RTEL1</w:t>
            </w:r>
          </w:p>
          <w:p w14:paraId="169A11EB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RUNX1</w:t>
            </w:r>
          </w:p>
          <w:p w14:paraId="2FAE1381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RUNX1T1</w:t>
            </w:r>
          </w:p>
          <w:p w14:paraId="442EF901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RXRA</w:t>
            </w:r>
          </w:p>
          <w:p w14:paraId="59137D98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RYBP</w:t>
            </w:r>
          </w:p>
          <w:p w14:paraId="5BC60F14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SDHA</w:t>
            </w:r>
          </w:p>
          <w:p w14:paraId="583D4A74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SDHAF2</w:t>
            </w:r>
          </w:p>
          <w:p w14:paraId="425E3C53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SDHB</w:t>
            </w:r>
          </w:p>
          <w:p w14:paraId="343D237B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SDHC</w:t>
            </w:r>
          </w:p>
          <w:p w14:paraId="2886EBAB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SDHD</w:t>
            </w:r>
          </w:p>
          <w:p w14:paraId="5B0BCB9F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SESN1</w:t>
            </w:r>
          </w:p>
          <w:p w14:paraId="6E8F7E0E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SESN2</w:t>
            </w:r>
          </w:p>
          <w:p w14:paraId="11E3E37D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SESN3</w:t>
            </w:r>
          </w:p>
          <w:p w14:paraId="6E9AE463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SETD2</w:t>
            </w:r>
          </w:p>
          <w:p w14:paraId="473889B9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SF3B1</w:t>
            </w:r>
          </w:p>
          <w:p w14:paraId="5F085D70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SH2B3</w:t>
            </w:r>
          </w:p>
          <w:p w14:paraId="5EF58CB8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SH2D1A</w:t>
            </w:r>
          </w:p>
          <w:p w14:paraId="0D24526D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SHOC2</w:t>
            </w:r>
          </w:p>
          <w:p w14:paraId="457AE26F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SHQ1</w:t>
            </w:r>
          </w:p>
          <w:p w14:paraId="164D9711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SLIT2</w:t>
            </w:r>
          </w:p>
          <w:p w14:paraId="39A91961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SLX4</w:t>
            </w:r>
          </w:p>
          <w:p w14:paraId="273F6C8A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SMAD2</w:t>
            </w:r>
          </w:p>
          <w:p w14:paraId="4733BCDB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SMAD3</w:t>
            </w:r>
          </w:p>
          <w:p w14:paraId="26E0E56B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SMAD4</w:t>
            </w:r>
          </w:p>
          <w:p w14:paraId="1CCDF4C4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SMARCA4</w:t>
            </w:r>
          </w:p>
          <w:p w14:paraId="2433D434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SMARCB1</w:t>
            </w:r>
          </w:p>
          <w:p w14:paraId="73608FED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SMARCD1</w:t>
            </w:r>
          </w:p>
          <w:p w14:paraId="5A7E6A69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SMO</w:t>
            </w:r>
          </w:p>
          <w:p w14:paraId="3EC52CF7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SMYD3</w:t>
            </w:r>
          </w:p>
          <w:p w14:paraId="2D5ACC02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SNCAJP</w:t>
            </w:r>
          </w:p>
          <w:p w14:paraId="0F513F1F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SOCS1</w:t>
            </w:r>
          </w:p>
          <w:p w14:paraId="3AEF4C4C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SOS1</w:t>
            </w:r>
          </w:p>
          <w:p w14:paraId="094ED6C1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SOX10</w:t>
            </w:r>
          </w:p>
          <w:p w14:paraId="3091671B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SOX17</w:t>
            </w:r>
          </w:p>
          <w:p w14:paraId="552D4B1A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SOX2</w:t>
            </w:r>
          </w:p>
          <w:p w14:paraId="45A70B8C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SOX9</w:t>
            </w:r>
          </w:p>
          <w:p w14:paraId="3472D14D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SPEN</w:t>
            </w:r>
          </w:p>
          <w:p w14:paraId="33D44FD7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SPOP</w:t>
            </w:r>
          </w:p>
          <w:p w14:paraId="7307AEEA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SPRED1</w:t>
            </w:r>
          </w:p>
          <w:p w14:paraId="08CE2F9D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SPTA1</w:t>
            </w:r>
          </w:p>
          <w:p w14:paraId="69053D06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SRC</w:t>
            </w:r>
          </w:p>
          <w:p w14:paraId="090308B8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SRSF2</w:t>
            </w:r>
          </w:p>
          <w:p w14:paraId="54721FC8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STAG2</w:t>
            </w:r>
          </w:p>
          <w:p w14:paraId="393A2A8D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STAT3</w:t>
            </w:r>
          </w:p>
          <w:p w14:paraId="077F3679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STAT4</w:t>
            </w:r>
          </w:p>
          <w:p w14:paraId="36596BDE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STAT5A</w:t>
            </w:r>
          </w:p>
          <w:p w14:paraId="1F8BE80F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STAT5B</w:t>
            </w:r>
          </w:p>
        </w:tc>
        <w:tc>
          <w:tcPr>
            <w:tcW w:w="1080" w:type="dxa"/>
          </w:tcPr>
          <w:p w14:paraId="55525B11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STK11</w:t>
            </w:r>
          </w:p>
          <w:p w14:paraId="537C904A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STK19</w:t>
            </w:r>
          </w:p>
          <w:p w14:paraId="6CB83D0C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STK40</w:t>
            </w:r>
          </w:p>
          <w:p w14:paraId="730AF137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SUFU</w:t>
            </w:r>
          </w:p>
          <w:p w14:paraId="05D4AE90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SUZ12</w:t>
            </w:r>
          </w:p>
          <w:p w14:paraId="4B398D39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SYK</w:t>
            </w:r>
          </w:p>
          <w:p w14:paraId="79EBA569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TAF1</w:t>
            </w:r>
          </w:p>
          <w:p w14:paraId="6035A7F3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TAP1</w:t>
            </w:r>
          </w:p>
          <w:p w14:paraId="05790A65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TAP2</w:t>
            </w:r>
          </w:p>
          <w:p w14:paraId="0F907480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TBX3</w:t>
            </w:r>
          </w:p>
          <w:p w14:paraId="33D201A2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TCEB1</w:t>
            </w:r>
          </w:p>
          <w:p w14:paraId="1A9560FF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TCF3</w:t>
            </w:r>
          </w:p>
          <w:p w14:paraId="6FB6D280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TCF7L2</w:t>
            </w:r>
          </w:p>
          <w:p w14:paraId="53B67DB9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TEK</w:t>
            </w:r>
          </w:p>
          <w:p w14:paraId="1B01FA8D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TERT</w:t>
            </w:r>
          </w:p>
          <w:p w14:paraId="35F5AC9E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TET1</w:t>
            </w:r>
          </w:p>
          <w:p w14:paraId="2CEC087C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TET2</w:t>
            </w:r>
          </w:p>
          <w:p w14:paraId="760E43C7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TGFBR1</w:t>
            </w:r>
          </w:p>
          <w:p w14:paraId="1C4B151E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TGFBR2</w:t>
            </w:r>
          </w:p>
          <w:p w14:paraId="0775E210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TMEM127</w:t>
            </w:r>
          </w:p>
          <w:p w14:paraId="506E4233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TMPRSS2</w:t>
            </w:r>
          </w:p>
          <w:p w14:paraId="30EE75D2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TNFAIP3</w:t>
            </w:r>
          </w:p>
          <w:p w14:paraId="472AC438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TNFRSF14</w:t>
            </w:r>
          </w:p>
          <w:p w14:paraId="4EB66465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TOP1</w:t>
            </w:r>
          </w:p>
          <w:p w14:paraId="46365E8B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TOP2A</w:t>
            </w:r>
          </w:p>
          <w:p w14:paraId="2ED5CAE5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TP53</w:t>
            </w:r>
          </w:p>
          <w:p w14:paraId="5AD58935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TP53BP1</w:t>
            </w:r>
          </w:p>
          <w:p w14:paraId="4CFDA42C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TP63</w:t>
            </w:r>
          </w:p>
          <w:p w14:paraId="399017BB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TRAF2</w:t>
            </w:r>
          </w:p>
          <w:p w14:paraId="67EB426A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TRAF7</w:t>
            </w:r>
          </w:p>
          <w:p w14:paraId="475FC269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TSC1</w:t>
            </w:r>
          </w:p>
          <w:p w14:paraId="3FB2112F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TSC2</w:t>
            </w:r>
          </w:p>
          <w:p w14:paraId="2D4A0627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TSHR</w:t>
            </w:r>
          </w:p>
          <w:p w14:paraId="0BDAC3FD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U2AF1</w:t>
            </w:r>
          </w:p>
          <w:p w14:paraId="629D6EC4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UPF1</w:t>
            </w:r>
          </w:p>
          <w:p w14:paraId="4CAF3556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VEGFA</w:t>
            </w:r>
          </w:p>
          <w:p w14:paraId="789DFFCD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VHL</w:t>
            </w:r>
          </w:p>
          <w:p w14:paraId="606B5A53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VTCN1</w:t>
            </w:r>
          </w:p>
          <w:p w14:paraId="11750FED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WHSC1</w:t>
            </w:r>
          </w:p>
          <w:p w14:paraId="52F0AE8B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WHSC1L1</w:t>
            </w:r>
          </w:p>
          <w:p w14:paraId="7664F438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WISP3</w:t>
            </w:r>
          </w:p>
          <w:p w14:paraId="19F9ED80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WT1</w:t>
            </w:r>
          </w:p>
          <w:p w14:paraId="2419035F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WWTR1</w:t>
            </w:r>
          </w:p>
          <w:p w14:paraId="6EA30C01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XIAP</w:t>
            </w:r>
          </w:p>
          <w:p w14:paraId="001080EC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XPO1</w:t>
            </w:r>
          </w:p>
          <w:p w14:paraId="142E8945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XRCC2</w:t>
            </w:r>
          </w:p>
          <w:p w14:paraId="5854E3FF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YAP1</w:t>
            </w:r>
          </w:p>
          <w:p w14:paraId="4BBBA384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YES1</w:t>
            </w:r>
          </w:p>
          <w:p w14:paraId="787CEC92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ZBTB2</w:t>
            </w:r>
          </w:p>
          <w:p w14:paraId="6B8C9346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ZFHX3</w:t>
            </w:r>
          </w:p>
          <w:p w14:paraId="0AFAD68D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ZNF217</w:t>
            </w:r>
          </w:p>
          <w:p w14:paraId="540584E9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ZNF703</w:t>
            </w:r>
          </w:p>
          <w:p w14:paraId="72C8C67E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ZNRF3</w:t>
            </w:r>
          </w:p>
          <w:p w14:paraId="1B73C68A" w14:textId="77777777" w:rsidR="00B71725" w:rsidRPr="00D714C9" w:rsidRDefault="00B71725" w:rsidP="00D714C9">
            <w:pPr>
              <w:spacing w:before="0" w:after="0"/>
              <w:rPr>
                <w:rFonts w:ascii="AdvOT1ef757c0" w:hAnsi="AdvOT1ef757c0"/>
                <w:bCs/>
                <w:i/>
                <w:sz w:val="16"/>
                <w:szCs w:val="16"/>
              </w:rPr>
            </w:pPr>
            <w:r w:rsidRPr="00D714C9">
              <w:rPr>
                <w:rFonts w:ascii="AdvOT1ef757c0" w:hAnsi="AdvOT1ef757c0"/>
                <w:bCs/>
                <w:i/>
                <w:sz w:val="16"/>
                <w:szCs w:val="16"/>
              </w:rPr>
              <w:t>ZRSR2</w:t>
            </w:r>
          </w:p>
        </w:tc>
      </w:tr>
    </w:tbl>
    <w:p w14:paraId="2B2F2BD0" w14:textId="429D2595" w:rsidR="00B71725" w:rsidRPr="00D714C9" w:rsidRDefault="00B71725" w:rsidP="00B71725">
      <w:pPr>
        <w:pStyle w:val="Caption"/>
        <w:rPr>
          <w:rFonts w:ascii="AdvOT1ef757c0" w:hAnsi="AdvOT1ef757c0"/>
          <w:b w:val="0"/>
          <w:bCs w:val="0"/>
        </w:rPr>
      </w:pPr>
      <w:r w:rsidRPr="00D714C9">
        <w:rPr>
          <w:rFonts w:ascii="AdvOT34fe1490.B" w:hAnsi="AdvOT34fe1490.B"/>
          <w:caps/>
        </w:rPr>
        <w:lastRenderedPageBreak/>
        <w:t xml:space="preserve">Supplementary Table </w:t>
      </w:r>
      <w:r w:rsidR="00D714C9">
        <w:rPr>
          <w:rFonts w:ascii="AdvOT34fe1490.B" w:hAnsi="AdvOT34fe1490.B"/>
          <w:caps/>
        </w:rPr>
        <w:t>2</w:t>
      </w:r>
      <w:r w:rsidR="00D714C9">
        <w:rPr>
          <w:rFonts w:ascii="AdvOT1ef757c0" w:hAnsi="AdvOT1ef757c0"/>
        </w:rPr>
        <w:t xml:space="preserve"> </w:t>
      </w:r>
      <w:r w:rsidR="00D714C9">
        <w:rPr>
          <w:rFonts w:ascii="AdvOT1ef757c0" w:hAnsi="AdvOT1ef757c0"/>
          <w:b w:val="0"/>
          <w:bCs w:val="0"/>
        </w:rPr>
        <w:t>| S</w:t>
      </w:r>
      <w:r w:rsidRPr="00D714C9">
        <w:rPr>
          <w:rFonts w:ascii="AdvOT1ef757c0" w:hAnsi="AdvOT1ef757c0"/>
          <w:b w:val="0"/>
          <w:bCs w:val="0"/>
        </w:rPr>
        <w:t>equencing quality control metrics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86"/>
        <w:gridCol w:w="2742"/>
        <w:gridCol w:w="2742"/>
        <w:gridCol w:w="2307"/>
      </w:tblGrid>
      <w:tr w:rsidR="00B71725" w:rsidRPr="00D714C9" w14:paraId="67FC06C1" w14:textId="77777777" w:rsidTr="00FF24F1">
        <w:trPr>
          <w:trHeight w:val="432"/>
        </w:trPr>
        <w:tc>
          <w:tcPr>
            <w:tcW w:w="198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BB08BD3" w14:textId="77777777" w:rsidR="00B71725" w:rsidRPr="00D714C9" w:rsidRDefault="00B71725" w:rsidP="00D714C9">
            <w:pPr>
              <w:spacing w:before="0" w:after="0"/>
              <w:jc w:val="center"/>
              <w:rPr>
                <w:rFonts w:ascii="AdvOT1ef757c0" w:hAnsi="AdvOT1ef757c0"/>
                <w:sz w:val="20"/>
                <w:szCs w:val="18"/>
              </w:rPr>
            </w:pPr>
          </w:p>
        </w:tc>
        <w:tc>
          <w:tcPr>
            <w:tcW w:w="274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EF0FF82" w14:textId="77777777" w:rsidR="00B71725" w:rsidRPr="00D714C9" w:rsidRDefault="00B71725" w:rsidP="00D714C9">
            <w:pPr>
              <w:spacing w:before="0" w:after="0"/>
              <w:jc w:val="center"/>
              <w:rPr>
                <w:rFonts w:ascii="AdvOT34fe1490.B" w:hAnsi="AdvOT34fe1490.B"/>
                <w:b/>
                <w:sz w:val="20"/>
                <w:szCs w:val="18"/>
              </w:rPr>
            </w:pPr>
            <w:r w:rsidRPr="00D714C9">
              <w:rPr>
                <w:rFonts w:ascii="AdvOT34fe1490.B" w:hAnsi="AdvOT34fe1490.B"/>
                <w:b/>
                <w:sz w:val="20"/>
                <w:szCs w:val="18"/>
              </w:rPr>
              <w:t>Brain panel, v1.0 (n=37)</w:t>
            </w:r>
          </w:p>
        </w:tc>
        <w:tc>
          <w:tcPr>
            <w:tcW w:w="274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E87009C" w14:textId="77777777" w:rsidR="00B71725" w:rsidRPr="00D714C9" w:rsidRDefault="00B71725" w:rsidP="00D714C9">
            <w:pPr>
              <w:spacing w:before="0" w:after="0"/>
              <w:jc w:val="center"/>
              <w:rPr>
                <w:rFonts w:ascii="AdvOT34fe1490.B" w:hAnsi="AdvOT34fe1490.B"/>
                <w:b/>
                <w:sz w:val="20"/>
                <w:szCs w:val="18"/>
              </w:rPr>
            </w:pPr>
            <w:r w:rsidRPr="00D714C9">
              <w:rPr>
                <w:rFonts w:ascii="AdvOT34fe1490.B" w:hAnsi="AdvOT34fe1490.B"/>
                <w:b/>
                <w:sz w:val="20"/>
                <w:szCs w:val="18"/>
              </w:rPr>
              <w:t>Pan-cancer panel, v2.0 (n=3)</w:t>
            </w:r>
          </w:p>
        </w:tc>
        <w:tc>
          <w:tcPr>
            <w:tcW w:w="230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C2F271A" w14:textId="77777777" w:rsidR="00B71725" w:rsidRPr="00D714C9" w:rsidRDefault="00B71725" w:rsidP="00D714C9">
            <w:pPr>
              <w:spacing w:before="0" w:after="0"/>
              <w:jc w:val="center"/>
              <w:rPr>
                <w:rFonts w:ascii="AdvOT34fe1490.B" w:hAnsi="AdvOT34fe1490.B"/>
                <w:b/>
                <w:sz w:val="20"/>
                <w:szCs w:val="18"/>
              </w:rPr>
            </w:pPr>
            <w:r w:rsidRPr="00D714C9">
              <w:rPr>
                <w:rFonts w:ascii="AdvOT34fe1490.B" w:hAnsi="AdvOT34fe1490.B"/>
                <w:b/>
                <w:sz w:val="20"/>
                <w:szCs w:val="18"/>
              </w:rPr>
              <w:t>Overall (n=40)</w:t>
            </w:r>
          </w:p>
        </w:tc>
      </w:tr>
      <w:tr w:rsidR="00B71725" w:rsidRPr="00D714C9" w14:paraId="66AB9E67" w14:textId="77777777" w:rsidTr="00FF24F1">
        <w:trPr>
          <w:trHeight w:val="288"/>
        </w:trPr>
        <w:tc>
          <w:tcPr>
            <w:tcW w:w="1986" w:type="dxa"/>
            <w:tcBorders>
              <w:top w:val="single" w:sz="12" w:space="0" w:color="auto"/>
            </w:tcBorders>
            <w:vAlign w:val="center"/>
          </w:tcPr>
          <w:p w14:paraId="4A9C131F" w14:textId="77777777" w:rsidR="00B71725" w:rsidRPr="00FF24F1" w:rsidRDefault="00B71725" w:rsidP="00FF24F1">
            <w:pPr>
              <w:pStyle w:val="NoSpacing"/>
              <w:rPr>
                <w:rFonts w:ascii="AdvOT34fe1490.B" w:hAnsi="AdvOT34fe1490.B"/>
                <w:b/>
                <w:bCs/>
                <w:sz w:val="20"/>
                <w:szCs w:val="18"/>
              </w:rPr>
            </w:pPr>
            <w:r w:rsidRPr="00FF24F1">
              <w:rPr>
                <w:rFonts w:ascii="AdvOT34fe1490.B" w:hAnsi="AdvOT34fe1490.B"/>
                <w:b/>
                <w:bCs/>
                <w:sz w:val="20"/>
                <w:szCs w:val="18"/>
              </w:rPr>
              <w:t>Tumor fraction (%)</w:t>
            </w:r>
          </w:p>
        </w:tc>
        <w:tc>
          <w:tcPr>
            <w:tcW w:w="2742" w:type="dxa"/>
            <w:tcBorders>
              <w:top w:val="single" w:sz="12" w:space="0" w:color="auto"/>
            </w:tcBorders>
            <w:vAlign w:val="center"/>
          </w:tcPr>
          <w:p w14:paraId="60967383" w14:textId="77777777" w:rsidR="00B71725" w:rsidRPr="00D714C9" w:rsidRDefault="00B71725" w:rsidP="00D714C9">
            <w:pPr>
              <w:pStyle w:val="NoSpacing"/>
              <w:jc w:val="center"/>
              <w:rPr>
                <w:rFonts w:ascii="AdvOT1ef757c0" w:hAnsi="AdvOT1ef757c0"/>
                <w:sz w:val="20"/>
                <w:szCs w:val="18"/>
              </w:rPr>
            </w:pPr>
            <w:r w:rsidRPr="00D714C9">
              <w:rPr>
                <w:rFonts w:ascii="AdvOT1ef757c0" w:hAnsi="AdvOT1ef757c0"/>
                <w:sz w:val="20"/>
                <w:szCs w:val="18"/>
              </w:rPr>
              <w:t>.</w:t>
            </w:r>
          </w:p>
        </w:tc>
        <w:tc>
          <w:tcPr>
            <w:tcW w:w="2742" w:type="dxa"/>
            <w:tcBorders>
              <w:top w:val="single" w:sz="12" w:space="0" w:color="auto"/>
            </w:tcBorders>
            <w:vAlign w:val="center"/>
          </w:tcPr>
          <w:p w14:paraId="06DA4DF9" w14:textId="77777777" w:rsidR="00B71725" w:rsidRPr="00D714C9" w:rsidRDefault="00B71725" w:rsidP="00D714C9">
            <w:pPr>
              <w:pStyle w:val="NoSpacing"/>
              <w:jc w:val="center"/>
              <w:rPr>
                <w:rFonts w:ascii="AdvOT1ef757c0" w:hAnsi="AdvOT1ef757c0"/>
                <w:sz w:val="20"/>
                <w:szCs w:val="18"/>
              </w:rPr>
            </w:pPr>
            <w:r w:rsidRPr="00D714C9">
              <w:rPr>
                <w:rFonts w:ascii="AdvOT1ef757c0" w:hAnsi="AdvOT1ef757c0"/>
                <w:sz w:val="20"/>
                <w:szCs w:val="18"/>
              </w:rPr>
              <w:t>80.0 [75.0, 85.0]</w:t>
            </w:r>
          </w:p>
        </w:tc>
        <w:tc>
          <w:tcPr>
            <w:tcW w:w="2307" w:type="dxa"/>
            <w:tcBorders>
              <w:top w:val="single" w:sz="12" w:space="0" w:color="auto"/>
            </w:tcBorders>
            <w:vAlign w:val="center"/>
          </w:tcPr>
          <w:p w14:paraId="7FEDF3B7" w14:textId="77777777" w:rsidR="00B71725" w:rsidRPr="00D714C9" w:rsidRDefault="00B71725" w:rsidP="00D714C9">
            <w:pPr>
              <w:pStyle w:val="NoSpacing"/>
              <w:jc w:val="center"/>
              <w:rPr>
                <w:rFonts w:ascii="AdvOT1ef757c0" w:hAnsi="AdvOT1ef757c0"/>
                <w:sz w:val="20"/>
                <w:szCs w:val="18"/>
              </w:rPr>
            </w:pPr>
            <w:r w:rsidRPr="00D714C9">
              <w:rPr>
                <w:rFonts w:ascii="AdvOT1ef757c0" w:hAnsi="AdvOT1ef757c0"/>
                <w:sz w:val="20"/>
                <w:szCs w:val="18"/>
              </w:rPr>
              <w:t>.</w:t>
            </w:r>
          </w:p>
        </w:tc>
      </w:tr>
      <w:tr w:rsidR="00B71725" w:rsidRPr="00D714C9" w14:paraId="47666FF5" w14:textId="77777777" w:rsidTr="00FF24F1">
        <w:trPr>
          <w:trHeight w:val="288"/>
        </w:trPr>
        <w:tc>
          <w:tcPr>
            <w:tcW w:w="1986" w:type="dxa"/>
            <w:vAlign w:val="center"/>
          </w:tcPr>
          <w:p w14:paraId="60E8B70C" w14:textId="77777777" w:rsidR="00B71725" w:rsidRPr="00FF24F1" w:rsidRDefault="00B71725" w:rsidP="00FF24F1">
            <w:pPr>
              <w:pStyle w:val="NoSpacing"/>
              <w:rPr>
                <w:rFonts w:ascii="AdvOT34fe1490.B" w:hAnsi="AdvOT34fe1490.B"/>
                <w:b/>
                <w:bCs/>
                <w:sz w:val="20"/>
                <w:szCs w:val="18"/>
              </w:rPr>
            </w:pPr>
            <w:r w:rsidRPr="00FF24F1">
              <w:rPr>
                <w:rFonts w:ascii="AdvOT34fe1490.B" w:hAnsi="AdvOT34fe1490.B"/>
                <w:b/>
                <w:bCs/>
                <w:sz w:val="20"/>
                <w:szCs w:val="18"/>
              </w:rPr>
              <w:t>Q30 (</w:t>
            </w:r>
            <w:proofErr w:type="gramStart"/>
            <w:r w:rsidRPr="00FF24F1">
              <w:rPr>
                <w:rFonts w:ascii="AdvOT34fe1490.B" w:hAnsi="AdvOT34fe1490.B"/>
                <w:b/>
                <w:bCs/>
                <w:sz w:val="20"/>
                <w:szCs w:val="18"/>
              </w:rPr>
              <w:t>%)</w:t>
            </w:r>
            <w:r w:rsidRPr="00FF24F1">
              <w:rPr>
                <w:rFonts w:ascii="AdvOT34fe1490.B" w:hAnsi="AdvOT34fe1490.B"/>
                <w:b/>
                <w:bCs/>
                <w:sz w:val="20"/>
                <w:szCs w:val="18"/>
                <w:vertAlign w:val="superscript"/>
              </w:rPr>
              <w:t>†</w:t>
            </w:r>
            <w:proofErr w:type="gramEnd"/>
          </w:p>
        </w:tc>
        <w:tc>
          <w:tcPr>
            <w:tcW w:w="2742" w:type="dxa"/>
            <w:vAlign w:val="center"/>
          </w:tcPr>
          <w:p w14:paraId="5AC33B32" w14:textId="77777777" w:rsidR="00B71725" w:rsidRPr="00D714C9" w:rsidRDefault="00B71725" w:rsidP="00D714C9">
            <w:pPr>
              <w:pStyle w:val="NoSpacing"/>
              <w:jc w:val="center"/>
              <w:rPr>
                <w:rFonts w:ascii="AdvOT1ef757c0" w:hAnsi="AdvOT1ef757c0"/>
                <w:sz w:val="20"/>
                <w:szCs w:val="18"/>
              </w:rPr>
            </w:pPr>
            <w:r w:rsidRPr="00D714C9">
              <w:rPr>
                <w:rFonts w:ascii="AdvOT1ef757c0" w:hAnsi="AdvOT1ef757c0"/>
                <w:sz w:val="20"/>
                <w:szCs w:val="18"/>
              </w:rPr>
              <w:t>93.0 [92.3, 93.3]</w:t>
            </w:r>
          </w:p>
        </w:tc>
        <w:tc>
          <w:tcPr>
            <w:tcW w:w="2742" w:type="dxa"/>
            <w:vAlign w:val="center"/>
          </w:tcPr>
          <w:p w14:paraId="0EC2E654" w14:textId="77777777" w:rsidR="00B71725" w:rsidRPr="00D714C9" w:rsidRDefault="00B71725" w:rsidP="00D714C9">
            <w:pPr>
              <w:pStyle w:val="NoSpacing"/>
              <w:jc w:val="center"/>
              <w:rPr>
                <w:rFonts w:ascii="AdvOT1ef757c0" w:hAnsi="AdvOT1ef757c0"/>
                <w:sz w:val="20"/>
                <w:szCs w:val="18"/>
              </w:rPr>
            </w:pPr>
            <w:r w:rsidRPr="00D714C9">
              <w:rPr>
                <w:rFonts w:ascii="AdvOT1ef757c0" w:hAnsi="AdvOT1ef757c0"/>
                <w:sz w:val="20"/>
                <w:szCs w:val="18"/>
              </w:rPr>
              <w:t>.</w:t>
            </w:r>
          </w:p>
        </w:tc>
        <w:tc>
          <w:tcPr>
            <w:tcW w:w="2307" w:type="dxa"/>
            <w:vAlign w:val="center"/>
          </w:tcPr>
          <w:p w14:paraId="660ACCFA" w14:textId="77777777" w:rsidR="00B71725" w:rsidRPr="00D714C9" w:rsidRDefault="00B71725" w:rsidP="00D714C9">
            <w:pPr>
              <w:pStyle w:val="NoSpacing"/>
              <w:jc w:val="center"/>
              <w:rPr>
                <w:rFonts w:ascii="AdvOT1ef757c0" w:hAnsi="AdvOT1ef757c0"/>
                <w:sz w:val="20"/>
                <w:szCs w:val="18"/>
              </w:rPr>
            </w:pPr>
            <w:r w:rsidRPr="00D714C9">
              <w:rPr>
                <w:rFonts w:ascii="AdvOT1ef757c0" w:hAnsi="AdvOT1ef757c0"/>
                <w:sz w:val="20"/>
                <w:szCs w:val="18"/>
              </w:rPr>
              <w:t>.</w:t>
            </w:r>
          </w:p>
        </w:tc>
      </w:tr>
      <w:tr w:rsidR="00B71725" w:rsidRPr="00D714C9" w14:paraId="646C2958" w14:textId="77777777" w:rsidTr="00FF24F1">
        <w:trPr>
          <w:trHeight w:val="288"/>
        </w:trPr>
        <w:tc>
          <w:tcPr>
            <w:tcW w:w="1986" w:type="dxa"/>
            <w:vAlign w:val="center"/>
          </w:tcPr>
          <w:p w14:paraId="3FE1DB60" w14:textId="77777777" w:rsidR="00B71725" w:rsidRPr="00FF24F1" w:rsidRDefault="00B71725" w:rsidP="00FF24F1">
            <w:pPr>
              <w:pStyle w:val="NoSpacing"/>
              <w:rPr>
                <w:rFonts w:ascii="AdvOT34fe1490.B" w:hAnsi="AdvOT34fe1490.B"/>
                <w:b/>
                <w:bCs/>
                <w:sz w:val="20"/>
                <w:szCs w:val="18"/>
              </w:rPr>
            </w:pPr>
            <w:r w:rsidRPr="00FF24F1">
              <w:rPr>
                <w:rFonts w:ascii="AdvOT34fe1490.B" w:hAnsi="AdvOT34fe1490.B"/>
                <w:b/>
                <w:bCs/>
                <w:sz w:val="20"/>
                <w:szCs w:val="18"/>
              </w:rPr>
              <w:t>Total depth (</w:t>
            </w:r>
            <w:r w:rsidRPr="00FF24F1">
              <w:rPr>
                <w:rFonts w:ascii="AdvOT34fe1490.B" w:eastAsiaTheme="majorEastAsia" w:hAnsi="AdvOT34fe1490.B" w:cstheme="majorBidi"/>
                <w:b/>
                <w:bCs/>
                <w:sz w:val="20"/>
                <w:szCs w:val="18"/>
              </w:rPr>
              <w:t>×)</w:t>
            </w:r>
          </w:p>
        </w:tc>
        <w:tc>
          <w:tcPr>
            <w:tcW w:w="2742" w:type="dxa"/>
            <w:vAlign w:val="center"/>
          </w:tcPr>
          <w:p w14:paraId="56A9D5C1" w14:textId="77777777" w:rsidR="00B71725" w:rsidRPr="00D714C9" w:rsidRDefault="00B71725" w:rsidP="00D714C9">
            <w:pPr>
              <w:pStyle w:val="NoSpacing"/>
              <w:jc w:val="center"/>
              <w:rPr>
                <w:rFonts w:ascii="AdvOT1ef757c0" w:hAnsi="AdvOT1ef757c0"/>
                <w:sz w:val="20"/>
                <w:szCs w:val="18"/>
              </w:rPr>
            </w:pPr>
            <w:r w:rsidRPr="00D714C9">
              <w:rPr>
                <w:rFonts w:ascii="AdvOT1ef757c0" w:hAnsi="AdvOT1ef757c0"/>
                <w:sz w:val="20"/>
                <w:szCs w:val="18"/>
              </w:rPr>
              <w:t>1,251 [1,149, 1,384]</w:t>
            </w:r>
          </w:p>
        </w:tc>
        <w:tc>
          <w:tcPr>
            <w:tcW w:w="2742" w:type="dxa"/>
            <w:vAlign w:val="center"/>
          </w:tcPr>
          <w:p w14:paraId="4C7A2BD2" w14:textId="77777777" w:rsidR="00B71725" w:rsidRPr="00D714C9" w:rsidRDefault="00B71725" w:rsidP="00D714C9">
            <w:pPr>
              <w:pStyle w:val="NoSpacing"/>
              <w:jc w:val="center"/>
              <w:rPr>
                <w:rFonts w:ascii="AdvOT1ef757c0" w:hAnsi="AdvOT1ef757c0"/>
                <w:sz w:val="20"/>
                <w:szCs w:val="18"/>
              </w:rPr>
            </w:pPr>
            <w:r w:rsidRPr="00D714C9">
              <w:rPr>
                <w:rFonts w:ascii="AdvOT1ef757c0" w:hAnsi="AdvOT1ef757c0"/>
                <w:sz w:val="20"/>
                <w:szCs w:val="18"/>
              </w:rPr>
              <w:t>.</w:t>
            </w:r>
          </w:p>
        </w:tc>
        <w:tc>
          <w:tcPr>
            <w:tcW w:w="2307" w:type="dxa"/>
            <w:vAlign w:val="center"/>
          </w:tcPr>
          <w:p w14:paraId="05F007E9" w14:textId="77777777" w:rsidR="00B71725" w:rsidRPr="00D714C9" w:rsidRDefault="00B71725" w:rsidP="00D714C9">
            <w:pPr>
              <w:pStyle w:val="NoSpacing"/>
              <w:jc w:val="center"/>
              <w:rPr>
                <w:rFonts w:ascii="AdvOT1ef757c0" w:hAnsi="AdvOT1ef757c0"/>
                <w:sz w:val="20"/>
                <w:szCs w:val="18"/>
              </w:rPr>
            </w:pPr>
            <w:r w:rsidRPr="00D714C9">
              <w:rPr>
                <w:rFonts w:ascii="AdvOT1ef757c0" w:hAnsi="AdvOT1ef757c0"/>
                <w:sz w:val="20"/>
                <w:szCs w:val="18"/>
              </w:rPr>
              <w:t>.</w:t>
            </w:r>
          </w:p>
        </w:tc>
      </w:tr>
      <w:tr w:rsidR="00B71725" w:rsidRPr="00D714C9" w14:paraId="6EF5936C" w14:textId="77777777" w:rsidTr="00FF24F1">
        <w:trPr>
          <w:trHeight w:val="288"/>
        </w:trPr>
        <w:tc>
          <w:tcPr>
            <w:tcW w:w="1986" w:type="dxa"/>
            <w:vAlign w:val="center"/>
          </w:tcPr>
          <w:p w14:paraId="247AFB8C" w14:textId="77777777" w:rsidR="00B71725" w:rsidRPr="00FF24F1" w:rsidRDefault="00B71725" w:rsidP="00FF24F1">
            <w:pPr>
              <w:pStyle w:val="NoSpacing"/>
              <w:rPr>
                <w:rFonts w:ascii="AdvOT34fe1490.B" w:hAnsi="AdvOT34fe1490.B"/>
                <w:b/>
                <w:bCs/>
                <w:sz w:val="20"/>
                <w:szCs w:val="18"/>
              </w:rPr>
            </w:pPr>
            <w:r w:rsidRPr="00FF24F1">
              <w:rPr>
                <w:rFonts w:ascii="AdvOT34fe1490.B" w:hAnsi="AdvOT34fe1490.B"/>
                <w:b/>
                <w:bCs/>
                <w:sz w:val="20"/>
                <w:szCs w:val="18"/>
              </w:rPr>
              <w:t>Total reads (</w:t>
            </w:r>
            <w:r w:rsidRPr="00FF24F1">
              <w:rPr>
                <w:rFonts w:ascii="AdvOT34fe1490.B" w:eastAsiaTheme="majorEastAsia" w:hAnsi="AdvOT34fe1490.B" w:cstheme="majorBidi"/>
                <w:b/>
                <w:bCs/>
                <w:sz w:val="20"/>
                <w:szCs w:val="18"/>
              </w:rPr>
              <w:t>10</w:t>
            </w:r>
            <w:r w:rsidRPr="00FF24F1">
              <w:rPr>
                <w:rFonts w:ascii="AdvOT34fe1490.B" w:eastAsiaTheme="majorEastAsia" w:hAnsi="AdvOT34fe1490.B" w:cstheme="majorBidi"/>
                <w:b/>
                <w:bCs/>
                <w:sz w:val="20"/>
                <w:szCs w:val="18"/>
                <w:vertAlign w:val="superscript"/>
              </w:rPr>
              <w:t>6</w:t>
            </w:r>
            <w:r w:rsidRPr="00FF24F1">
              <w:rPr>
                <w:rFonts w:ascii="AdvOT34fe1490.B" w:eastAsiaTheme="majorEastAsia" w:hAnsi="AdvOT34fe1490.B" w:cstheme="majorBidi"/>
                <w:b/>
                <w:bCs/>
                <w:sz w:val="20"/>
                <w:szCs w:val="18"/>
              </w:rPr>
              <w:t>)</w:t>
            </w:r>
          </w:p>
        </w:tc>
        <w:tc>
          <w:tcPr>
            <w:tcW w:w="2742" w:type="dxa"/>
            <w:vAlign w:val="center"/>
          </w:tcPr>
          <w:p w14:paraId="1D10F6E3" w14:textId="77777777" w:rsidR="00B71725" w:rsidRPr="00D714C9" w:rsidRDefault="00B71725" w:rsidP="00D714C9">
            <w:pPr>
              <w:pStyle w:val="NoSpacing"/>
              <w:jc w:val="center"/>
              <w:rPr>
                <w:rFonts w:ascii="AdvOT1ef757c0" w:hAnsi="AdvOT1ef757c0"/>
                <w:sz w:val="20"/>
                <w:szCs w:val="18"/>
              </w:rPr>
            </w:pPr>
            <w:r w:rsidRPr="00D714C9">
              <w:rPr>
                <w:rFonts w:ascii="AdvOT1ef757c0" w:hAnsi="AdvOT1ef757c0"/>
                <w:sz w:val="20"/>
                <w:szCs w:val="18"/>
              </w:rPr>
              <w:t>6.58 [6.27, 7.24]</w:t>
            </w:r>
          </w:p>
        </w:tc>
        <w:tc>
          <w:tcPr>
            <w:tcW w:w="2742" w:type="dxa"/>
            <w:vAlign w:val="center"/>
          </w:tcPr>
          <w:p w14:paraId="2EDC31D1" w14:textId="77777777" w:rsidR="00B71725" w:rsidRPr="00D714C9" w:rsidRDefault="00B71725" w:rsidP="00D714C9">
            <w:pPr>
              <w:pStyle w:val="NoSpacing"/>
              <w:jc w:val="center"/>
              <w:rPr>
                <w:rFonts w:ascii="AdvOT1ef757c0" w:hAnsi="AdvOT1ef757c0"/>
                <w:sz w:val="20"/>
                <w:szCs w:val="18"/>
              </w:rPr>
            </w:pPr>
            <w:r w:rsidRPr="00D714C9">
              <w:rPr>
                <w:rFonts w:ascii="AdvOT1ef757c0" w:hAnsi="AdvOT1ef757c0"/>
                <w:sz w:val="20"/>
                <w:szCs w:val="18"/>
              </w:rPr>
              <w:t>38.6 [36.8, 42.3]</w:t>
            </w:r>
          </w:p>
        </w:tc>
        <w:tc>
          <w:tcPr>
            <w:tcW w:w="2307" w:type="dxa"/>
            <w:vAlign w:val="center"/>
          </w:tcPr>
          <w:p w14:paraId="506FE01D" w14:textId="77777777" w:rsidR="00B71725" w:rsidRPr="00D714C9" w:rsidRDefault="00B71725" w:rsidP="00D714C9">
            <w:pPr>
              <w:pStyle w:val="NoSpacing"/>
              <w:jc w:val="center"/>
              <w:rPr>
                <w:rFonts w:ascii="AdvOT1ef757c0" w:hAnsi="AdvOT1ef757c0"/>
                <w:sz w:val="20"/>
                <w:szCs w:val="18"/>
              </w:rPr>
            </w:pPr>
            <w:r w:rsidRPr="00D714C9">
              <w:rPr>
                <w:rFonts w:ascii="AdvOT1ef757c0" w:hAnsi="AdvOT1ef757c0"/>
                <w:sz w:val="20"/>
                <w:szCs w:val="18"/>
              </w:rPr>
              <w:t>.</w:t>
            </w:r>
          </w:p>
        </w:tc>
      </w:tr>
      <w:tr w:rsidR="00B71725" w:rsidRPr="00D714C9" w14:paraId="410AA092" w14:textId="77777777" w:rsidTr="00FF24F1">
        <w:trPr>
          <w:trHeight w:val="288"/>
        </w:trPr>
        <w:tc>
          <w:tcPr>
            <w:tcW w:w="1986" w:type="dxa"/>
            <w:vAlign w:val="center"/>
          </w:tcPr>
          <w:p w14:paraId="5E257CBC" w14:textId="77777777" w:rsidR="00B71725" w:rsidRPr="00FF24F1" w:rsidRDefault="00B71725" w:rsidP="00FF24F1">
            <w:pPr>
              <w:pStyle w:val="NoSpacing"/>
              <w:rPr>
                <w:rFonts w:ascii="AdvOT34fe1490.B" w:hAnsi="AdvOT34fe1490.B"/>
                <w:b/>
                <w:bCs/>
                <w:sz w:val="20"/>
                <w:szCs w:val="18"/>
              </w:rPr>
            </w:pPr>
            <w:r w:rsidRPr="00FF24F1">
              <w:rPr>
                <w:rFonts w:ascii="AdvOT34fe1490.B" w:hAnsi="AdvOT34fe1490.B"/>
                <w:b/>
                <w:bCs/>
                <w:sz w:val="20"/>
                <w:szCs w:val="18"/>
              </w:rPr>
              <w:t>Target reads (%)</w:t>
            </w:r>
          </w:p>
        </w:tc>
        <w:tc>
          <w:tcPr>
            <w:tcW w:w="2742" w:type="dxa"/>
            <w:vAlign w:val="center"/>
          </w:tcPr>
          <w:p w14:paraId="5F2F24B7" w14:textId="77777777" w:rsidR="00B71725" w:rsidRPr="00D714C9" w:rsidRDefault="00B71725" w:rsidP="00D714C9">
            <w:pPr>
              <w:pStyle w:val="NoSpacing"/>
              <w:jc w:val="center"/>
              <w:rPr>
                <w:rFonts w:ascii="AdvOT1ef757c0" w:hAnsi="AdvOT1ef757c0"/>
                <w:sz w:val="20"/>
                <w:szCs w:val="18"/>
              </w:rPr>
            </w:pPr>
            <w:r w:rsidRPr="00D714C9">
              <w:rPr>
                <w:rFonts w:ascii="AdvOT1ef757c0" w:hAnsi="AdvOT1ef757c0"/>
                <w:sz w:val="20"/>
                <w:szCs w:val="18"/>
              </w:rPr>
              <w:t>64.0 [59.1, 66.9]</w:t>
            </w:r>
          </w:p>
        </w:tc>
        <w:tc>
          <w:tcPr>
            <w:tcW w:w="2742" w:type="dxa"/>
            <w:vAlign w:val="center"/>
          </w:tcPr>
          <w:p w14:paraId="2EA07A51" w14:textId="77777777" w:rsidR="00B71725" w:rsidRPr="00D714C9" w:rsidRDefault="00B71725" w:rsidP="00D714C9">
            <w:pPr>
              <w:pStyle w:val="NoSpacing"/>
              <w:jc w:val="center"/>
              <w:rPr>
                <w:rFonts w:ascii="AdvOT1ef757c0" w:hAnsi="AdvOT1ef757c0"/>
                <w:sz w:val="20"/>
                <w:szCs w:val="18"/>
              </w:rPr>
            </w:pPr>
            <w:r w:rsidRPr="00D714C9">
              <w:rPr>
                <w:rFonts w:ascii="AdvOT1ef757c0" w:hAnsi="AdvOT1ef757c0"/>
                <w:sz w:val="20"/>
                <w:szCs w:val="18"/>
              </w:rPr>
              <w:t>.</w:t>
            </w:r>
          </w:p>
        </w:tc>
        <w:tc>
          <w:tcPr>
            <w:tcW w:w="2307" w:type="dxa"/>
            <w:vAlign w:val="center"/>
          </w:tcPr>
          <w:p w14:paraId="5D81363D" w14:textId="77777777" w:rsidR="00B71725" w:rsidRPr="00D714C9" w:rsidRDefault="00B71725" w:rsidP="00D714C9">
            <w:pPr>
              <w:pStyle w:val="NoSpacing"/>
              <w:jc w:val="center"/>
              <w:rPr>
                <w:rFonts w:ascii="AdvOT1ef757c0" w:hAnsi="AdvOT1ef757c0"/>
                <w:sz w:val="20"/>
                <w:szCs w:val="18"/>
              </w:rPr>
            </w:pPr>
            <w:r w:rsidRPr="00D714C9">
              <w:rPr>
                <w:rFonts w:ascii="AdvOT1ef757c0" w:hAnsi="AdvOT1ef757c0"/>
                <w:sz w:val="20"/>
                <w:szCs w:val="18"/>
              </w:rPr>
              <w:t>.</w:t>
            </w:r>
          </w:p>
        </w:tc>
      </w:tr>
      <w:tr w:rsidR="00B71725" w:rsidRPr="00D714C9" w14:paraId="271C524D" w14:textId="77777777" w:rsidTr="00FF24F1">
        <w:trPr>
          <w:trHeight w:val="288"/>
        </w:trPr>
        <w:tc>
          <w:tcPr>
            <w:tcW w:w="1986" w:type="dxa"/>
            <w:vAlign w:val="center"/>
          </w:tcPr>
          <w:p w14:paraId="4FBED5C8" w14:textId="77777777" w:rsidR="00B71725" w:rsidRPr="00FF24F1" w:rsidRDefault="00B71725" w:rsidP="00FF24F1">
            <w:pPr>
              <w:pStyle w:val="NoSpacing"/>
              <w:rPr>
                <w:rFonts w:ascii="AdvOT34fe1490.B" w:hAnsi="AdvOT34fe1490.B"/>
                <w:b/>
                <w:bCs/>
                <w:sz w:val="20"/>
                <w:szCs w:val="18"/>
              </w:rPr>
            </w:pPr>
            <w:r w:rsidRPr="00FF24F1">
              <w:rPr>
                <w:rFonts w:ascii="AdvOT34fe1490.B" w:hAnsi="AdvOT34fe1490.B"/>
                <w:b/>
                <w:bCs/>
                <w:sz w:val="20"/>
                <w:szCs w:val="18"/>
              </w:rPr>
              <w:t>Mean depth (</w:t>
            </w:r>
            <w:r w:rsidRPr="00FF24F1">
              <w:rPr>
                <w:rFonts w:ascii="AdvOT34fe1490.B" w:eastAsiaTheme="majorEastAsia" w:hAnsi="AdvOT34fe1490.B" w:cstheme="majorBidi"/>
                <w:b/>
                <w:bCs/>
                <w:sz w:val="20"/>
                <w:szCs w:val="18"/>
              </w:rPr>
              <w:t>×)</w:t>
            </w:r>
          </w:p>
        </w:tc>
        <w:tc>
          <w:tcPr>
            <w:tcW w:w="2742" w:type="dxa"/>
            <w:vAlign w:val="center"/>
          </w:tcPr>
          <w:p w14:paraId="671C4434" w14:textId="77777777" w:rsidR="00B71725" w:rsidRPr="00D714C9" w:rsidRDefault="00B71725" w:rsidP="00D714C9">
            <w:pPr>
              <w:pStyle w:val="NoSpacing"/>
              <w:jc w:val="center"/>
              <w:rPr>
                <w:rFonts w:ascii="AdvOT1ef757c0" w:hAnsi="AdvOT1ef757c0"/>
                <w:sz w:val="20"/>
                <w:szCs w:val="18"/>
              </w:rPr>
            </w:pPr>
            <w:r w:rsidRPr="00D714C9">
              <w:rPr>
                <w:rFonts w:ascii="AdvOT1ef757c0" w:hAnsi="AdvOT1ef757c0"/>
                <w:sz w:val="20"/>
                <w:szCs w:val="18"/>
              </w:rPr>
              <w:t>749 [515, 905]</w:t>
            </w:r>
          </w:p>
        </w:tc>
        <w:tc>
          <w:tcPr>
            <w:tcW w:w="2742" w:type="dxa"/>
            <w:vAlign w:val="center"/>
          </w:tcPr>
          <w:p w14:paraId="427163F8" w14:textId="77777777" w:rsidR="00B71725" w:rsidRPr="00D714C9" w:rsidRDefault="00B71725" w:rsidP="00D714C9">
            <w:pPr>
              <w:pStyle w:val="NoSpacing"/>
              <w:jc w:val="center"/>
              <w:rPr>
                <w:rFonts w:ascii="AdvOT1ef757c0" w:hAnsi="AdvOT1ef757c0"/>
                <w:sz w:val="20"/>
                <w:szCs w:val="18"/>
              </w:rPr>
            </w:pPr>
            <w:r w:rsidRPr="00D714C9">
              <w:rPr>
                <w:rFonts w:ascii="AdvOT1ef757c0" w:hAnsi="AdvOT1ef757c0"/>
                <w:sz w:val="20"/>
                <w:szCs w:val="18"/>
              </w:rPr>
              <w:t>722 [682, 747]</w:t>
            </w:r>
          </w:p>
        </w:tc>
        <w:tc>
          <w:tcPr>
            <w:tcW w:w="2307" w:type="dxa"/>
            <w:vAlign w:val="center"/>
          </w:tcPr>
          <w:p w14:paraId="1314FC36" w14:textId="77777777" w:rsidR="00B71725" w:rsidRPr="00D714C9" w:rsidRDefault="00B71725" w:rsidP="00D714C9">
            <w:pPr>
              <w:pStyle w:val="NoSpacing"/>
              <w:jc w:val="center"/>
              <w:rPr>
                <w:rFonts w:ascii="AdvOT1ef757c0" w:hAnsi="AdvOT1ef757c0"/>
                <w:sz w:val="20"/>
                <w:szCs w:val="18"/>
              </w:rPr>
            </w:pPr>
            <w:r w:rsidRPr="00D714C9">
              <w:rPr>
                <w:rFonts w:ascii="AdvOT1ef757c0" w:hAnsi="AdvOT1ef757c0"/>
                <w:sz w:val="20"/>
                <w:szCs w:val="18"/>
              </w:rPr>
              <w:t>750 [517, 901]</w:t>
            </w:r>
          </w:p>
        </w:tc>
      </w:tr>
      <w:tr w:rsidR="00B71725" w:rsidRPr="00D714C9" w14:paraId="134D7C37" w14:textId="77777777" w:rsidTr="00FF24F1">
        <w:trPr>
          <w:trHeight w:val="288"/>
        </w:trPr>
        <w:tc>
          <w:tcPr>
            <w:tcW w:w="1986" w:type="dxa"/>
            <w:vAlign w:val="center"/>
          </w:tcPr>
          <w:p w14:paraId="048E0DAC" w14:textId="77777777" w:rsidR="00B71725" w:rsidRPr="00FF24F1" w:rsidRDefault="00B71725" w:rsidP="00FF24F1">
            <w:pPr>
              <w:pStyle w:val="NoSpacing"/>
              <w:rPr>
                <w:rFonts w:ascii="AdvOT34fe1490.B" w:hAnsi="AdvOT34fe1490.B"/>
                <w:b/>
                <w:bCs/>
                <w:sz w:val="20"/>
                <w:szCs w:val="18"/>
              </w:rPr>
            </w:pPr>
            <w:r w:rsidRPr="00FF24F1">
              <w:rPr>
                <w:rFonts w:ascii="AdvOT34fe1490.B" w:hAnsi="AdvOT34fe1490.B"/>
                <w:b/>
                <w:bCs/>
                <w:sz w:val="20"/>
                <w:szCs w:val="18"/>
              </w:rPr>
              <w:t>100</w:t>
            </w:r>
            <w:r w:rsidRPr="00FF24F1">
              <w:rPr>
                <w:rFonts w:ascii="AdvOT34fe1490.B" w:eastAsiaTheme="majorEastAsia" w:hAnsi="AdvOT34fe1490.B" w:cstheme="majorBidi"/>
                <w:b/>
                <w:bCs/>
                <w:sz w:val="20"/>
                <w:szCs w:val="18"/>
              </w:rPr>
              <w:t>× coverage (%)</w:t>
            </w:r>
          </w:p>
        </w:tc>
        <w:tc>
          <w:tcPr>
            <w:tcW w:w="2742" w:type="dxa"/>
            <w:vAlign w:val="center"/>
          </w:tcPr>
          <w:p w14:paraId="58AF2DB7" w14:textId="77777777" w:rsidR="00B71725" w:rsidRPr="00D714C9" w:rsidRDefault="00B71725" w:rsidP="00D714C9">
            <w:pPr>
              <w:pStyle w:val="NoSpacing"/>
              <w:jc w:val="center"/>
              <w:rPr>
                <w:rFonts w:ascii="AdvOT1ef757c0" w:hAnsi="AdvOT1ef757c0"/>
                <w:sz w:val="20"/>
                <w:szCs w:val="18"/>
              </w:rPr>
            </w:pPr>
            <w:r w:rsidRPr="00D714C9">
              <w:rPr>
                <w:rFonts w:ascii="AdvOT1ef757c0" w:hAnsi="AdvOT1ef757c0"/>
                <w:sz w:val="20"/>
                <w:szCs w:val="18"/>
              </w:rPr>
              <w:t>98.0 [96.4, 98.6]</w:t>
            </w:r>
          </w:p>
        </w:tc>
        <w:tc>
          <w:tcPr>
            <w:tcW w:w="2742" w:type="dxa"/>
            <w:vAlign w:val="center"/>
          </w:tcPr>
          <w:p w14:paraId="5379A217" w14:textId="77777777" w:rsidR="00B71725" w:rsidRPr="00D714C9" w:rsidRDefault="00B71725" w:rsidP="00D714C9">
            <w:pPr>
              <w:pStyle w:val="NoSpacing"/>
              <w:jc w:val="center"/>
              <w:rPr>
                <w:rFonts w:ascii="AdvOT1ef757c0" w:hAnsi="AdvOT1ef757c0"/>
                <w:sz w:val="20"/>
                <w:szCs w:val="18"/>
              </w:rPr>
            </w:pPr>
            <w:r w:rsidRPr="00D714C9">
              <w:rPr>
                <w:rFonts w:ascii="AdvOT1ef757c0" w:hAnsi="AdvOT1ef757c0"/>
                <w:sz w:val="20"/>
                <w:szCs w:val="18"/>
              </w:rPr>
              <w:t>95.9 [94.9, 96.6]</w:t>
            </w:r>
          </w:p>
        </w:tc>
        <w:tc>
          <w:tcPr>
            <w:tcW w:w="2307" w:type="dxa"/>
            <w:vAlign w:val="center"/>
          </w:tcPr>
          <w:p w14:paraId="7C4C39AC" w14:textId="77777777" w:rsidR="00B71725" w:rsidRPr="00D714C9" w:rsidRDefault="00B71725" w:rsidP="00D714C9">
            <w:pPr>
              <w:pStyle w:val="NoSpacing"/>
              <w:jc w:val="center"/>
              <w:rPr>
                <w:rFonts w:ascii="AdvOT1ef757c0" w:hAnsi="AdvOT1ef757c0"/>
                <w:sz w:val="20"/>
                <w:szCs w:val="18"/>
              </w:rPr>
            </w:pPr>
            <w:r w:rsidRPr="00D714C9">
              <w:rPr>
                <w:rFonts w:ascii="AdvOT1ef757c0" w:hAnsi="AdvOT1ef757c0"/>
                <w:sz w:val="20"/>
                <w:szCs w:val="18"/>
              </w:rPr>
              <w:t>98.0 [96.2, 98.5]</w:t>
            </w:r>
          </w:p>
        </w:tc>
      </w:tr>
      <w:tr w:rsidR="00B71725" w:rsidRPr="00D714C9" w14:paraId="6C9D19E5" w14:textId="77777777" w:rsidTr="00FF24F1">
        <w:trPr>
          <w:trHeight w:val="288"/>
        </w:trPr>
        <w:tc>
          <w:tcPr>
            <w:tcW w:w="1986" w:type="dxa"/>
            <w:vAlign w:val="center"/>
          </w:tcPr>
          <w:p w14:paraId="1EA2FFDB" w14:textId="3CF13C0E" w:rsidR="00B71725" w:rsidRPr="00D714C9" w:rsidRDefault="00B71725" w:rsidP="00FF24F1">
            <w:pPr>
              <w:pStyle w:val="NoSpacing"/>
              <w:rPr>
                <w:rFonts w:ascii="AdvOT1ef757c0" w:hAnsi="AdvOT1ef757c0"/>
                <w:sz w:val="20"/>
                <w:szCs w:val="18"/>
              </w:rPr>
            </w:pPr>
            <w:r w:rsidRPr="00D714C9">
              <w:rPr>
                <w:rFonts w:ascii="AdvOT1ef757c0" w:hAnsi="AdvOT1ef757c0" w:cstheme="majorHAnsi"/>
                <w:color w:val="000000"/>
                <w:sz w:val="20"/>
                <w:szCs w:val="18"/>
              </w:rPr>
              <w:t xml:space="preserve">  ≥ 95 </w:t>
            </w:r>
          </w:p>
        </w:tc>
        <w:tc>
          <w:tcPr>
            <w:tcW w:w="2742" w:type="dxa"/>
            <w:vAlign w:val="center"/>
          </w:tcPr>
          <w:p w14:paraId="6E3E3F09" w14:textId="77777777" w:rsidR="00B71725" w:rsidRPr="00D714C9" w:rsidRDefault="00B71725" w:rsidP="00D714C9">
            <w:pPr>
              <w:pStyle w:val="NoSpacing"/>
              <w:jc w:val="center"/>
              <w:rPr>
                <w:rFonts w:ascii="AdvOT1ef757c0" w:hAnsi="AdvOT1ef757c0"/>
                <w:sz w:val="20"/>
                <w:szCs w:val="18"/>
              </w:rPr>
            </w:pPr>
            <w:r w:rsidRPr="00D714C9">
              <w:rPr>
                <w:rFonts w:ascii="AdvOT1ef757c0" w:hAnsi="AdvOT1ef757c0"/>
                <w:sz w:val="20"/>
                <w:szCs w:val="18"/>
              </w:rPr>
              <w:t>31 (84)</w:t>
            </w:r>
          </w:p>
        </w:tc>
        <w:tc>
          <w:tcPr>
            <w:tcW w:w="2742" w:type="dxa"/>
            <w:vAlign w:val="center"/>
          </w:tcPr>
          <w:p w14:paraId="65052B3D" w14:textId="77777777" w:rsidR="00B71725" w:rsidRPr="00D714C9" w:rsidRDefault="00B71725" w:rsidP="00D714C9">
            <w:pPr>
              <w:pStyle w:val="NoSpacing"/>
              <w:jc w:val="center"/>
              <w:rPr>
                <w:rFonts w:ascii="AdvOT1ef757c0" w:hAnsi="AdvOT1ef757c0"/>
                <w:sz w:val="20"/>
                <w:szCs w:val="18"/>
              </w:rPr>
            </w:pPr>
            <w:r w:rsidRPr="00D714C9">
              <w:rPr>
                <w:rFonts w:ascii="AdvOT1ef757c0" w:hAnsi="AdvOT1ef757c0"/>
                <w:sz w:val="20"/>
                <w:szCs w:val="18"/>
              </w:rPr>
              <w:t>2 (67)</w:t>
            </w:r>
          </w:p>
        </w:tc>
        <w:tc>
          <w:tcPr>
            <w:tcW w:w="2307" w:type="dxa"/>
            <w:vAlign w:val="center"/>
          </w:tcPr>
          <w:p w14:paraId="12589D74" w14:textId="77777777" w:rsidR="00B71725" w:rsidRPr="00D714C9" w:rsidRDefault="00B71725" w:rsidP="00D714C9">
            <w:pPr>
              <w:pStyle w:val="NoSpacing"/>
              <w:jc w:val="center"/>
              <w:rPr>
                <w:rFonts w:ascii="AdvOT1ef757c0" w:hAnsi="AdvOT1ef757c0"/>
                <w:sz w:val="20"/>
                <w:szCs w:val="18"/>
              </w:rPr>
            </w:pPr>
            <w:r w:rsidRPr="00D714C9">
              <w:rPr>
                <w:rFonts w:ascii="AdvOT1ef757c0" w:hAnsi="AdvOT1ef757c0"/>
                <w:sz w:val="20"/>
                <w:szCs w:val="18"/>
              </w:rPr>
              <w:t>33 (83)</w:t>
            </w:r>
          </w:p>
        </w:tc>
      </w:tr>
      <w:tr w:rsidR="00B71725" w:rsidRPr="00D714C9" w14:paraId="6CD32E5F" w14:textId="77777777" w:rsidTr="00FF24F1">
        <w:trPr>
          <w:trHeight w:val="288"/>
        </w:trPr>
        <w:tc>
          <w:tcPr>
            <w:tcW w:w="1986" w:type="dxa"/>
            <w:vAlign w:val="center"/>
          </w:tcPr>
          <w:p w14:paraId="61F74D37" w14:textId="0AA40616" w:rsidR="00B71725" w:rsidRPr="00D714C9" w:rsidRDefault="00B71725" w:rsidP="00FF24F1">
            <w:pPr>
              <w:pStyle w:val="NoSpacing"/>
              <w:rPr>
                <w:rFonts w:ascii="AdvOT1ef757c0" w:hAnsi="AdvOT1ef757c0"/>
                <w:sz w:val="20"/>
                <w:szCs w:val="18"/>
              </w:rPr>
            </w:pPr>
            <w:r w:rsidRPr="00D714C9">
              <w:rPr>
                <w:rFonts w:ascii="AdvOT1ef757c0" w:hAnsi="AdvOT1ef757c0" w:cstheme="majorHAnsi"/>
                <w:color w:val="000000"/>
                <w:sz w:val="20"/>
                <w:szCs w:val="18"/>
              </w:rPr>
              <w:t xml:space="preserve">  ≥ 80 </w:t>
            </w:r>
          </w:p>
        </w:tc>
        <w:tc>
          <w:tcPr>
            <w:tcW w:w="2742" w:type="dxa"/>
            <w:vAlign w:val="center"/>
          </w:tcPr>
          <w:p w14:paraId="675A2DE4" w14:textId="77777777" w:rsidR="00B71725" w:rsidRPr="00D714C9" w:rsidRDefault="00B71725" w:rsidP="00D714C9">
            <w:pPr>
              <w:pStyle w:val="NoSpacing"/>
              <w:jc w:val="center"/>
              <w:rPr>
                <w:rFonts w:ascii="AdvOT1ef757c0" w:hAnsi="AdvOT1ef757c0"/>
                <w:sz w:val="20"/>
                <w:szCs w:val="18"/>
              </w:rPr>
            </w:pPr>
            <w:r w:rsidRPr="00D714C9">
              <w:rPr>
                <w:rFonts w:ascii="AdvOT1ef757c0" w:hAnsi="AdvOT1ef757c0"/>
                <w:sz w:val="20"/>
                <w:szCs w:val="18"/>
              </w:rPr>
              <w:t>6 (16)</w:t>
            </w:r>
          </w:p>
        </w:tc>
        <w:tc>
          <w:tcPr>
            <w:tcW w:w="2742" w:type="dxa"/>
            <w:vAlign w:val="center"/>
          </w:tcPr>
          <w:p w14:paraId="099F67C9" w14:textId="77777777" w:rsidR="00B71725" w:rsidRPr="00D714C9" w:rsidRDefault="00B71725" w:rsidP="00D714C9">
            <w:pPr>
              <w:pStyle w:val="NoSpacing"/>
              <w:jc w:val="center"/>
              <w:rPr>
                <w:rFonts w:ascii="AdvOT1ef757c0" w:hAnsi="AdvOT1ef757c0"/>
                <w:sz w:val="20"/>
                <w:szCs w:val="18"/>
              </w:rPr>
            </w:pPr>
            <w:r w:rsidRPr="00D714C9">
              <w:rPr>
                <w:rFonts w:ascii="AdvOT1ef757c0" w:hAnsi="AdvOT1ef757c0"/>
                <w:sz w:val="20"/>
                <w:szCs w:val="18"/>
              </w:rPr>
              <w:t>1 (33)</w:t>
            </w:r>
          </w:p>
        </w:tc>
        <w:tc>
          <w:tcPr>
            <w:tcW w:w="2307" w:type="dxa"/>
            <w:vAlign w:val="center"/>
          </w:tcPr>
          <w:p w14:paraId="435D4956" w14:textId="77777777" w:rsidR="00B71725" w:rsidRPr="00D714C9" w:rsidRDefault="00B71725" w:rsidP="00D714C9">
            <w:pPr>
              <w:pStyle w:val="NoSpacing"/>
              <w:jc w:val="center"/>
              <w:rPr>
                <w:rFonts w:ascii="AdvOT1ef757c0" w:hAnsi="AdvOT1ef757c0"/>
                <w:sz w:val="20"/>
                <w:szCs w:val="18"/>
              </w:rPr>
            </w:pPr>
            <w:r w:rsidRPr="00D714C9">
              <w:rPr>
                <w:rFonts w:ascii="AdvOT1ef757c0" w:hAnsi="AdvOT1ef757c0"/>
                <w:sz w:val="20"/>
                <w:szCs w:val="18"/>
              </w:rPr>
              <w:t>7 (18)</w:t>
            </w:r>
          </w:p>
        </w:tc>
      </w:tr>
      <w:tr w:rsidR="00B71725" w:rsidRPr="00D714C9" w14:paraId="11418C26" w14:textId="77777777" w:rsidTr="00FF24F1">
        <w:trPr>
          <w:trHeight w:val="288"/>
        </w:trPr>
        <w:tc>
          <w:tcPr>
            <w:tcW w:w="1986" w:type="dxa"/>
            <w:vAlign w:val="center"/>
          </w:tcPr>
          <w:p w14:paraId="7CA6F34F" w14:textId="77777777" w:rsidR="00B71725" w:rsidRPr="00FF24F1" w:rsidRDefault="00B71725" w:rsidP="00FF24F1">
            <w:pPr>
              <w:pStyle w:val="NoSpacing"/>
              <w:rPr>
                <w:rFonts w:ascii="AdvOT34fe1490.B" w:hAnsi="AdvOT34fe1490.B"/>
                <w:b/>
                <w:bCs/>
                <w:sz w:val="20"/>
                <w:szCs w:val="18"/>
              </w:rPr>
            </w:pPr>
            <w:r w:rsidRPr="00FF24F1">
              <w:rPr>
                <w:rFonts w:ascii="AdvOT34fe1490.B" w:hAnsi="AdvOT34fe1490.B"/>
                <w:b/>
                <w:bCs/>
                <w:sz w:val="20"/>
                <w:szCs w:val="18"/>
              </w:rPr>
              <w:t>Uniformity (%)</w:t>
            </w:r>
          </w:p>
        </w:tc>
        <w:tc>
          <w:tcPr>
            <w:tcW w:w="2742" w:type="dxa"/>
            <w:vAlign w:val="center"/>
          </w:tcPr>
          <w:p w14:paraId="2BD12732" w14:textId="77777777" w:rsidR="00B71725" w:rsidRPr="00D714C9" w:rsidRDefault="00B71725" w:rsidP="00D714C9">
            <w:pPr>
              <w:pStyle w:val="NoSpacing"/>
              <w:jc w:val="center"/>
              <w:rPr>
                <w:rFonts w:ascii="AdvOT1ef757c0" w:hAnsi="AdvOT1ef757c0"/>
                <w:sz w:val="20"/>
                <w:szCs w:val="18"/>
              </w:rPr>
            </w:pPr>
            <w:r w:rsidRPr="00D714C9">
              <w:rPr>
                <w:rFonts w:ascii="AdvOT1ef757c0" w:hAnsi="AdvOT1ef757c0"/>
                <w:sz w:val="20"/>
                <w:szCs w:val="18"/>
              </w:rPr>
              <w:t>97.0 [96.0, 97.1]</w:t>
            </w:r>
          </w:p>
        </w:tc>
        <w:tc>
          <w:tcPr>
            <w:tcW w:w="2742" w:type="dxa"/>
            <w:vAlign w:val="center"/>
          </w:tcPr>
          <w:p w14:paraId="11D968A2" w14:textId="77777777" w:rsidR="00B71725" w:rsidRPr="00D714C9" w:rsidRDefault="00B71725" w:rsidP="00D714C9">
            <w:pPr>
              <w:pStyle w:val="NoSpacing"/>
              <w:jc w:val="center"/>
              <w:rPr>
                <w:rFonts w:ascii="AdvOT1ef757c0" w:hAnsi="AdvOT1ef757c0"/>
                <w:sz w:val="20"/>
                <w:szCs w:val="18"/>
              </w:rPr>
            </w:pPr>
            <w:r w:rsidRPr="00D714C9">
              <w:rPr>
                <w:rFonts w:ascii="AdvOT1ef757c0" w:hAnsi="AdvOT1ef757c0"/>
                <w:sz w:val="20"/>
                <w:szCs w:val="18"/>
              </w:rPr>
              <w:t>.</w:t>
            </w:r>
          </w:p>
        </w:tc>
        <w:tc>
          <w:tcPr>
            <w:tcW w:w="2307" w:type="dxa"/>
            <w:vAlign w:val="center"/>
          </w:tcPr>
          <w:p w14:paraId="5C8FBC8E" w14:textId="77777777" w:rsidR="00B71725" w:rsidRPr="00D714C9" w:rsidRDefault="00B71725" w:rsidP="00D714C9">
            <w:pPr>
              <w:pStyle w:val="NoSpacing"/>
              <w:jc w:val="center"/>
              <w:rPr>
                <w:rFonts w:ascii="AdvOT1ef757c0" w:hAnsi="AdvOT1ef757c0"/>
                <w:sz w:val="20"/>
                <w:szCs w:val="18"/>
              </w:rPr>
            </w:pPr>
            <w:r w:rsidRPr="00D714C9">
              <w:rPr>
                <w:rFonts w:ascii="AdvOT1ef757c0" w:hAnsi="AdvOT1ef757c0"/>
                <w:sz w:val="20"/>
                <w:szCs w:val="18"/>
              </w:rPr>
              <w:t>.</w:t>
            </w:r>
          </w:p>
        </w:tc>
      </w:tr>
    </w:tbl>
    <w:p w14:paraId="1AAA4B40" w14:textId="77777777" w:rsidR="00B71725" w:rsidRPr="00D714C9" w:rsidRDefault="00B71725" w:rsidP="00FF24F1">
      <w:pPr>
        <w:pStyle w:val="NoSpacing"/>
        <w:spacing w:before="120"/>
        <w:rPr>
          <w:rFonts w:ascii="AdvOT1ef757c0" w:hAnsi="AdvOT1ef757c0"/>
          <w:i/>
          <w:iCs/>
          <w:sz w:val="20"/>
          <w:szCs w:val="18"/>
        </w:rPr>
      </w:pPr>
      <w:r w:rsidRPr="00D714C9">
        <w:rPr>
          <w:rFonts w:ascii="AdvOT1ef757c0" w:hAnsi="AdvOT1ef757c0"/>
          <w:i/>
          <w:iCs/>
          <w:sz w:val="20"/>
          <w:szCs w:val="18"/>
        </w:rPr>
        <w:t xml:space="preserve">Values are median [IQR] or number (percent). †The percentage of bases having a quality score of 30 or higher (the manufacturer's recommended range: ≥75.0%). </w:t>
      </w:r>
    </w:p>
    <w:p w14:paraId="121587A2" w14:textId="3F82A004" w:rsidR="00B71725" w:rsidRDefault="00B71725" w:rsidP="00B71725">
      <w:pPr>
        <w:spacing w:after="160" w:line="259" w:lineRule="auto"/>
        <w:rPr>
          <w:rFonts w:ascii="AdvOT1ef757c0" w:hAnsi="AdvOT1ef757c0"/>
          <w:b/>
          <w:iCs/>
          <w:szCs w:val="18"/>
        </w:rPr>
      </w:pPr>
    </w:p>
    <w:sectPr w:rsidR="00B71725" w:rsidSect="001D278A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32D6F5" w14:textId="77777777" w:rsidR="00D031E8" w:rsidRDefault="00D031E8" w:rsidP="00117666">
      <w:pPr>
        <w:spacing w:after="0"/>
      </w:pPr>
      <w:r>
        <w:separator/>
      </w:r>
    </w:p>
  </w:endnote>
  <w:endnote w:type="continuationSeparator" w:id="0">
    <w:p w14:paraId="1660E342" w14:textId="77777777" w:rsidR="00D031E8" w:rsidRDefault="00D031E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OT34fe1490.B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OT1ef757c0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EBFF4B" w14:textId="77777777" w:rsidR="00D031E8" w:rsidRDefault="00D031E8" w:rsidP="00117666">
      <w:pPr>
        <w:spacing w:after="0"/>
      </w:pPr>
      <w:r>
        <w:separator/>
      </w:r>
    </w:p>
  </w:footnote>
  <w:footnote w:type="continuationSeparator" w:id="0">
    <w:p w14:paraId="554729F9" w14:textId="77777777" w:rsidR="00D031E8" w:rsidRDefault="00D031E8" w:rsidP="00117666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2112696163">
    <w:abstractNumId w:val="0"/>
  </w:num>
  <w:num w:numId="2" w16cid:durableId="653144344">
    <w:abstractNumId w:val="4"/>
  </w:num>
  <w:num w:numId="3" w16cid:durableId="1042360323">
    <w:abstractNumId w:val="1"/>
  </w:num>
  <w:num w:numId="4" w16cid:durableId="186188444">
    <w:abstractNumId w:val="5"/>
  </w:num>
  <w:num w:numId="5" w16cid:durableId="125659775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318459209">
    <w:abstractNumId w:val="3"/>
  </w:num>
  <w:num w:numId="7" w16cid:durableId="1237783341">
    <w:abstractNumId w:val="6"/>
  </w:num>
  <w:num w:numId="8" w16cid:durableId="911618342">
    <w:abstractNumId w:val="6"/>
  </w:num>
  <w:num w:numId="9" w16cid:durableId="958756505">
    <w:abstractNumId w:val="6"/>
  </w:num>
  <w:num w:numId="10" w16cid:durableId="136774195">
    <w:abstractNumId w:val="6"/>
  </w:num>
  <w:num w:numId="11" w16cid:durableId="2075007725">
    <w:abstractNumId w:val="6"/>
  </w:num>
  <w:num w:numId="12" w16cid:durableId="312610350">
    <w:abstractNumId w:val="6"/>
  </w:num>
  <w:num w:numId="13" w16cid:durableId="1950161923">
    <w:abstractNumId w:val="3"/>
  </w:num>
  <w:num w:numId="14" w16cid:durableId="286786414">
    <w:abstractNumId w:val="2"/>
  </w:num>
  <w:num w:numId="15" w16cid:durableId="1566993015">
    <w:abstractNumId w:val="2"/>
  </w:num>
  <w:num w:numId="16" w16cid:durableId="622344894">
    <w:abstractNumId w:val="2"/>
  </w:num>
  <w:num w:numId="17" w16cid:durableId="1210802710">
    <w:abstractNumId w:val="2"/>
  </w:num>
  <w:num w:numId="18" w16cid:durableId="1214080663">
    <w:abstractNumId w:val="2"/>
  </w:num>
  <w:num w:numId="19" w16cid:durableId="109119839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hideSpellingErrors/>
  <w:hideGrammaticalErrors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MyMTU2MTC3NDIzM7dU0lEKTi0uzszPAykwqQUA1JPHKywAAAA=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D278A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C6562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A0F34"/>
    <w:rsid w:val="009C2B12"/>
    <w:rsid w:val="00A174D9"/>
    <w:rsid w:val="00AA4D24"/>
    <w:rsid w:val="00AB6715"/>
    <w:rsid w:val="00B1671E"/>
    <w:rsid w:val="00B25EB8"/>
    <w:rsid w:val="00B37F4D"/>
    <w:rsid w:val="00B71725"/>
    <w:rsid w:val="00C52A7B"/>
    <w:rsid w:val="00C56BAF"/>
    <w:rsid w:val="00C679AA"/>
    <w:rsid w:val="00C75972"/>
    <w:rsid w:val="00CD066B"/>
    <w:rsid w:val="00CE249B"/>
    <w:rsid w:val="00CE4FEE"/>
    <w:rsid w:val="00D031E8"/>
    <w:rsid w:val="00D060CF"/>
    <w:rsid w:val="00D714C9"/>
    <w:rsid w:val="00DB59C3"/>
    <w:rsid w:val="00DC259A"/>
    <w:rsid w:val="00DE23E8"/>
    <w:rsid w:val="00E52377"/>
    <w:rsid w:val="00E537AD"/>
    <w:rsid w:val="00E64E17"/>
    <w:rsid w:val="00E809D7"/>
    <w:rsid w:val="00E866C9"/>
    <w:rsid w:val="00E936DD"/>
    <w:rsid w:val="00EA3D3C"/>
    <w:rsid w:val="00EC090A"/>
    <w:rsid w:val="00ED20B5"/>
    <w:rsid w:val="00F46900"/>
    <w:rsid w:val="00F61D89"/>
    <w:rsid w:val="00FF24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089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60</TotalTime>
  <Pages>3</Pages>
  <Words>702</Words>
  <Characters>4007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Junhyung Kim</cp:lastModifiedBy>
  <cp:revision>3</cp:revision>
  <cp:lastPrinted>2013-10-03T12:51:00Z</cp:lastPrinted>
  <dcterms:created xsi:type="dcterms:W3CDTF">2022-05-21T04:06:00Z</dcterms:created>
  <dcterms:modified xsi:type="dcterms:W3CDTF">2022-05-21T05:03:00Z</dcterms:modified>
</cp:coreProperties>
</file>